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011E" w14:textId="2799F725" w:rsidR="006B128E" w:rsidRDefault="00FD4FCD" w:rsidP="009361D5">
      <w:pPr>
        <w:pStyle w:val="Heading2"/>
        <w:spacing w:line="240" w:lineRule="auto"/>
      </w:pPr>
      <w:bookmarkStart w:id="0" w:name="_Ref104648127"/>
      <w:r w:rsidRPr="007B0393">
        <w:t xml:space="preserve">Multimedia Appendix </w:t>
      </w:r>
      <w:bookmarkEnd w:id="0"/>
      <w:r w:rsidR="003D6F7E">
        <w:t>5</w:t>
      </w:r>
    </w:p>
    <w:p w14:paraId="0421E54B" w14:textId="77777777" w:rsidR="00C1208E" w:rsidRDefault="00C1208E" w:rsidP="00C1208E">
      <w:pPr>
        <w:spacing w:after="0" w:line="240" w:lineRule="auto"/>
        <w:rPr>
          <w:b/>
          <w:bCs/>
          <w:sz w:val="24"/>
          <w:lang w:val="en-US"/>
        </w:rPr>
      </w:pPr>
    </w:p>
    <w:p w14:paraId="0EA85B1D" w14:textId="34322E2B" w:rsidR="00C1208E" w:rsidRPr="00C1208E" w:rsidRDefault="00C1208E" w:rsidP="00C1208E">
      <w:pPr>
        <w:spacing w:after="0" w:line="240" w:lineRule="auto"/>
        <w:rPr>
          <w:b/>
          <w:bCs/>
          <w:sz w:val="24"/>
          <w:lang w:val="en-US"/>
        </w:rPr>
      </w:pPr>
      <w:r w:rsidRPr="00C1208E">
        <w:rPr>
          <w:b/>
          <w:bCs/>
          <w:sz w:val="24"/>
          <w:lang w:val="en-US"/>
        </w:rPr>
        <w:t>Device requirements by self-management area, skills and support methods</w:t>
      </w:r>
    </w:p>
    <w:p w14:paraId="0E2D2504" w14:textId="3AC3B494" w:rsidR="008D41C2" w:rsidRPr="00000603" w:rsidRDefault="008D41C2" w:rsidP="00C1208E">
      <w:pPr>
        <w:pStyle w:val="Caption"/>
        <w:rPr>
          <w:lang w:val="en-US"/>
        </w:rPr>
      </w:pPr>
      <w:r w:rsidRPr="007B0393">
        <w:rPr>
          <w:b/>
          <w:bCs/>
          <w:lang w:val="en-US"/>
        </w:rPr>
        <w:br/>
      </w:r>
      <w:r w:rsidRPr="00000603">
        <w:rPr>
          <w:lang w:val="en-US"/>
        </w:rPr>
        <w:t xml:space="preserve">Table </w:t>
      </w:r>
      <w:r w:rsidR="003D6F7E">
        <w:rPr>
          <w:lang w:val="en-US"/>
        </w:rPr>
        <w:t>S</w:t>
      </w:r>
      <w:r w:rsidRPr="00000603">
        <w:rPr>
          <w:lang w:val="en-US"/>
        </w:rPr>
        <w:fldChar w:fldCharType="begin"/>
      </w:r>
      <w:r w:rsidRPr="00000603">
        <w:rPr>
          <w:lang w:val="en-US"/>
        </w:rPr>
        <w:instrText xml:space="preserve"> SEQ Table \* ARABIC </w:instrText>
      </w:r>
      <w:r w:rsidRPr="00000603">
        <w:rPr>
          <w:lang w:val="en-US"/>
        </w:rPr>
        <w:fldChar w:fldCharType="separate"/>
      </w:r>
      <w:r w:rsidRPr="00000603">
        <w:rPr>
          <w:noProof/>
          <w:lang w:val="en-US"/>
        </w:rPr>
        <w:t>1</w:t>
      </w:r>
      <w:r w:rsidRPr="00000603">
        <w:rPr>
          <w:lang w:val="en-US"/>
        </w:rPr>
        <w:fldChar w:fldCharType="end"/>
      </w:r>
      <w:r w:rsidRPr="00000603">
        <w:rPr>
          <w:lang w:val="en-US"/>
        </w:rPr>
        <w:t xml:space="preserve">. </w:t>
      </w:r>
      <w:r w:rsidR="005D5E9B" w:rsidRPr="00000603">
        <w:rPr>
          <w:lang w:val="en-US"/>
        </w:rPr>
        <w:t xml:space="preserve">Device requirements by self-management </w:t>
      </w:r>
      <w:r w:rsidR="00A64D81" w:rsidRPr="00000603">
        <w:rPr>
          <w:lang w:val="en-US"/>
        </w:rPr>
        <w:t>tasks</w:t>
      </w:r>
      <w:r w:rsidR="005D5E9B" w:rsidRPr="00000603">
        <w:rPr>
          <w:lang w:val="en-US"/>
        </w:rPr>
        <w:t>, skills</w:t>
      </w:r>
      <w:r w:rsidR="00A64D81" w:rsidRPr="00000603">
        <w:rPr>
          <w:lang w:val="en-US"/>
        </w:rPr>
        <w:t xml:space="preserve">, </w:t>
      </w:r>
      <w:r w:rsidR="005D5E9B" w:rsidRPr="00000603">
        <w:rPr>
          <w:lang w:val="en-US"/>
        </w:rPr>
        <w:t xml:space="preserve">support </w:t>
      </w:r>
      <w:r w:rsidR="00A64D81" w:rsidRPr="00000603">
        <w:rPr>
          <w:lang w:val="en-US"/>
        </w:rPr>
        <w:t>components and focus areas</w:t>
      </w:r>
      <w:r w:rsidRPr="00000603">
        <w:rPr>
          <w:lang w:val="en-US"/>
        </w:rPr>
        <w:t xml:space="preserve"> (N=19).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05"/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C3059B" w:rsidRPr="00000603" w14:paraId="30CF2C77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3536CC8" w14:textId="47A00D70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color w:val="000000"/>
                <w:szCs w:val="20"/>
                <w:lang w:val="en-US"/>
              </w:rPr>
              <w:t>Characteristics and citations</w:t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2810F8B" w14:textId="76C37E3A" w:rsidR="00C3059B" w:rsidRPr="00000603" w:rsidRDefault="00C3059B" w:rsidP="002B6083">
            <w:pPr>
              <w:spacing w:after="0" w:line="240" w:lineRule="auto"/>
              <w:rPr>
                <w:rFonts w:ascii="Times New Roman" w:hAnsi="Times New Roman"/>
                <w:color w:val="auto"/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Internet connectivity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C3E2DFF" w14:textId="3CDCEB8B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Bluetooth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8777C0F" w14:textId="2D73D58C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Display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ADF1EEB" w14:textId="173D4953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Camera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CB2048C" w14:textId="22680694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Notifications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4654D58" w14:textId="6FFD3B47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Internet connectivity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D5504AF" w14:textId="592D371C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Accelerometer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1A16DA4" w14:textId="6B0742E2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Audio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8F7EBAC" w14:textId="10D96D06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Reminders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A18D6B6" w14:textId="05B75752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Messaging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5F1EAEC" w14:textId="6AA22057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Cloud storage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FA4253" w14:textId="11179A6F" w:rsidR="00C3059B" w:rsidRPr="00000603" w:rsidRDefault="00C3059B" w:rsidP="002B6083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szCs w:val="20"/>
                <w:lang w:val="en-US"/>
              </w:rPr>
              <w:t>Total coverage n (%)</w:t>
            </w:r>
          </w:p>
        </w:tc>
      </w:tr>
      <w:tr w:rsidR="00C3059B" w:rsidRPr="00000603" w14:paraId="0373FE8F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6E9A18E" w14:textId="5EA5E32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Self-management tasks</w:t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BE793A3" w14:textId="7777777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E179FE5" w14:textId="7777777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B5DD934" w14:textId="7777777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A625E88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AD15B8E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CB20963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1EFAA7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0828A80" w14:textId="7777777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B07FBF5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C59CD54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C26FBF0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C86914" w14:textId="7777777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</w:tr>
      <w:tr w:rsidR="00C3059B" w:rsidRPr="00000603" w14:paraId="2629DCFD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3F962B5" w14:textId="03555456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Medical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0xOV08L0Rpc3BsYXlUZXh0PjxyZWNv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kVzdGVzPC9BdXRob3I+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toYW48L0F1dGhvcj48WWVhcj4yMDE2PC9ZZWFyPjxS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BbWFubjwv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1vcnRlbnNvbjwvQXV0aG9yPjxZZWFyPjIwMTg8L1llYXI+PFJlY051bT4xMTA8L1JlY051bT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xDaXRlPjxBdXRo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0xOV08L0Rpc3BsYXlUZXh0PjxyZWNv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kVzdGVzPC9BdXRob3I+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toYW48L0F1dGhvcj48WWVhcj4yMDE2PC9ZZWFyPjxS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BbWFubjwv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1vcnRlbnNvbjwvQXV0aG9yPjxZZWFyPjIwMTg8L1llYXI+PFJlY051bT4xMTA8L1JlY051bT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xDaXRlPjxBdXRo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-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14C7A6A" w14:textId="3BC1C66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E012B58" w14:textId="407034B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, 19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Cite&gt;&lt;Author&gt;Wang&lt;/Author&gt;&lt;Year&gt;2016&lt;/Year&gt;&lt;RecNum&gt;65&lt;/RecNum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DE8ABF5" w14:textId="41A9FA5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CwgNywgOSwgMTldPC9EaXNwbGF5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ktoYW48L0F1dGhvcj48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CwgNywgOSwgMTldPC9EaXNwbGF5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ktoYW48L0F1dGhvcj48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4, 7, 9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2199972" w14:textId="37BC6B0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CwgOV08L0Rpc3BsYXlUZXh0Pjxy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CwgOV08L0Rpc3BsYXlUZXh0Pjxy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4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2049D0" w14:textId="47EB09A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0BC682A" w14:textId="3F56E28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F4D532" w14:textId="06A90B4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A3B303" w14:textId="0536EBD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, 19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Cite&gt;&lt;Author&gt;Wang&lt;/Author&gt;&lt;Year&gt;2016&lt;/Year&gt;&lt;RecNum&gt;65&lt;/RecNum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8173762" w14:textId="0E304B3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DB47467" w14:textId="6C07640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EE29066" w14:textId="609BCC1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840E6B" w14:textId="5CFF226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39C5246F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F0F9FA4" w14:textId="7C8BD105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Role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4LCAxMC0xOCwgMjAtMjRdPC9E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4LCAxMC0xOCwgMjAtMjRdPC9E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8, 10-18, 20-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6C263B" w14:textId="5648611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9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i04LCAxMC0xMiwgMTcsIDE4LCAy
MS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V2lscm95PC9BdXRob3I+PFllYXI+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lsZGU8L0F1dGhvcj48WWVhcj4yMDE2PC9ZZWFyPjxSZWNOdW0+NjY8L1JlY051bT48cmVjb3Jk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ENpdGU+PEF1dGhvcj5OZXdtYW48L0F1dGhv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ENpdGU+PEF1dGhvcj5Db2xlPC9BdXRob3I+PFllYXI+MjAx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i04LCAxMC0xMiwgMTcsIDE4LCAy
MS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V2lscm95PC9BdXRob3I+PFllYXI+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lsZGU8L0F1dGhvcj48WWVhcj4yMDE2PC9ZZWFyPjxSZWNOdW0+NjY8L1JlY051bT48cmVjb3Jk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ENpdGU+PEF1dGhvcj5OZXdtYW48L0F1dGhv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ENpdGU+PEF1dGhvcj5Db2xlPC9BdXRob3I+PFllYXI+MjAx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6-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035C22" w14:textId="713C8FD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jJdPC9EaXNwbGF5VGV4dD48cmVj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jJdPC9EaXNwbGF5VGV4dD48cmVj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8F24EC2" w14:textId="5B30578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4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iwgNi04LCAxMC0xOCwgMjAtMjRd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iwgNi04LCAxMC0xOCwgMjAtMjRd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2, 6-8, 10-18, 20-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2C42A1E" w14:textId="156A135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AsIDExLCAyMV08L0Rpc3BsYXlU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AsIDExLCAyMV08L0Rpc3BsYXlU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A9078DE" w14:textId="6966B1D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yMl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SGlyZW1hdGg8L0F1dGhvcj48WWVhcj4yMDE5PC9ZZWFyPjxSZWNOdW0+MTMxPC9SZWNOdW0+PHJl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yMl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SGlyZW1hdGg8L0F1dGhvcj48WWVhcj4yMDE5PC9ZZWFyPjxSZWNOdW0+MTMxPC9SZWNOdW0+PHJl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379D0C9" w14:textId="3F6618A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9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i04LCAxMC0xMiwgMTcsIDE4LCAy
MS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V2lscm95PC9BdXRob3I+PFllYXI+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lsZGU8L0F1dGhvcj48WWVhcj4yMDE2PC9ZZWFyPjxSZWNOdW0+NjY8L1JlY051bT48cmVjb3Jk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ENpdGU+PEF1dGhvcj5OZXdtYW48L0F1dGhv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ENpdGU+PEF1dGhvcj5Db2xlPC9BdXRob3I+PFllYXI+MjAx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i04LCAxMC0xMiwgMTcsIDE4LCAy
MS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V2lscm95PC9BdXRob3I+PFllYXI+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lsZGU8L0F1dGhvcj48WWVhcj4yMDE2PC9ZZWFyPjxSZWNOdW0+NjY8L1JlY051bT48cmVjb3Jk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ENpdGU+PEF1dGhvcj5OZXdtYW48L0F1dGhv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ENpdGU+PEF1dGhvcj5Db2xlPC9BdXRob3I+PFllYXI+MjAx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6-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4B9DB1" w14:textId="7D3692A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oYW48L0F1dGhvcj48WWVhcj4yMDE2PC9ZZWFyPjxSZWNOdW0+NTc8L1JlY051bT48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oYW48L0F1dGhvcj48WWVhcj4yMDE2PC9ZZWFyPjxSZWNOdW0+NTc8L1JlY051bT48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ED4DB8" w14:textId="1B4CFCF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CwgMTEsIDIwLCAyMV08L0Rp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CwgMTEsIDIwLCAyMV08L0Rp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0, 11, 20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8CB4B15" w14:textId="09A4116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MCwgMTEsIDE3XTwvRGlzcGxheVRleHQ+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xDaXRlPjxBdXRob3I+SG9ldmVuYWFyczwvQXV0aG9yPjxZZWFyPjIwMjE8L1llYXI+PFJlY051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MCwgMTEsIDE3XTwvRGlzcGxheVRleHQ+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xDaXRlPjxBdXRob3I+SG9ldmVuYWFyczwvQXV0aG9yPjxZZWFyPjIwMjE8L1llYXI+PFJlY051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10, 11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A0C4A29" w14:textId="473ACEE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485BF2B" w14:textId="1DC57FD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6E77D77" w14:textId="05ADE5F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726DCF54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1386DF" w14:textId="0B09F750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Emotional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SwgMTd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1vcnRlbnNvbjwvQXV0aG9y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SwgMTd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1vcnRlbnNvbjwvQXV0aG9y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3-15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729FCF8" w14:textId="50C7920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DA7569" w14:textId="68F1D08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rFonts w:cs="Arial"/>
                <w:lang w:val="en-US"/>
              </w:rPr>
              <w:t>—</w:t>
            </w:r>
            <w:r w:rsidRPr="00000603">
              <w:rPr>
                <w:vertAlign w:val="superscript"/>
                <w:lang w:val="en-US"/>
              </w:rPr>
              <w:t>a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7D70348" w14:textId="59069E8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EA5953C" w14:textId="55DED8E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5ADB7E" w14:textId="33280B4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A32932" w14:textId="4B2EF26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XaWxyb3k8L0F1dGhvcj48WWVhcj4yMDIx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703463" w14:textId="3841E05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E968FE9" w14:textId="1C46409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ilroy&lt;/Author&gt;&lt;Year&gt;2021&lt;/Year&gt;&lt;RecNum&gt;244&lt;/RecNum&gt;&lt;DisplayText&gt;[6]&lt;/DisplayText&gt;&lt;record&gt;&lt;rec-number&gt;244&lt;/rec-number&gt;&lt;foreign-keys&gt;&lt;key app="EN" db-id="d2zw02s265xt5cezda9pdfx6vttzasrt090v" timestamp="1630933509"&gt;244&lt;/key&gt;&lt;/foreign-keys&gt;&lt;ref-type name="Journal Article"&gt;17&lt;/ref-type&gt;&lt;contributors&gt;&lt;authors&gt;&lt;author&gt;J. D. Wilroy&lt;/author&gt;&lt;author&gt;B. Lai&lt;/author&gt;&lt;author&gt;G. Davlyatov&lt;/author&gt;&lt;author&gt;T. Mehta&lt;/author&gt;&lt;author&gt;M. Thirumalai&lt;/author&gt;&lt;author&gt;J. H. Rimmer&lt;/author&gt;&lt;/authors&gt;&lt;/contributors&gt;&lt;titles&gt;&lt;title&gt;Correlates of adherence in a home-based, self-managed exercise program tailored to wheelchair users with spinal cord injury&lt;/title&gt;&lt;secondary-title&gt;Spinal cord&lt;/secondary-title&gt;&lt;/titles&gt;&lt;periodical&gt;&lt;full-title&gt;SPINAL CORD&lt;/full-title&gt;&lt;/periodical&gt;&lt;pages&gt;55-62&lt;/pages&gt;&lt;volume&gt;59&lt;/volume&gt;&lt;number&gt;1&lt;/number&gt;&lt;keywords&gt;&lt;keyword&gt;Spinal Cord Injuries&lt;/keyword&gt;&lt;keyword&gt;Spinal Cord&lt;/keyword&gt;&lt;keyword&gt;Wheelchairs&lt;/keyword&gt;&lt;/keywords&gt;&lt;dates&gt;&lt;year&gt;2021&lt;/year&gt;&lt;pub-dates&gt;&lt;date&gt;2021-1-1&lt;/date&gt;&lt;/pub-dates&gt;&lt;/dates&gt;&lt;accession-num&gt;rayyan-206966649&lt;/accession-num&gt;&lt;urls&gt;&lt;related-urls&gt;&lt;url&gt;https://www.ncbi.nlm.nih.gov/pmc/articles/PMC7962257/pdf/nihms-1674845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1B9E3C" w14:textId="4FA06FD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B922D4D" w14:textId="483A75E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1E0C414" w14:textId="655A02D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28C7B94" w14:textId="3F4EAA3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30D216DD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9B7BF4D" w14:textId="0860F8D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Self-management skills</w:t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32DB7F" w14:textId="1E8F8B0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1B479D" w14:textId="03D686E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4973FE1" w14:textId="58023E8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7A7F85" w14:textId="6926CA5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B7AD08F" w14:textId="102D560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9FBD1E" w14:textId="36493B8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826E018" w14:textId="327CA73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66FDB67" w14:textId="7327E3A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C40C5D2" w14:textId="5C54CB5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F20D76" w14:textId="3C08B9D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FFB5197" w14:textId="35CF528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2F875F6" w14:textId="47F0027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</w:tr>
      <w:tr w:rsidR="00C3059B" w:rsidRPr="00000603" w14:paraId="52499741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C3F47B" w14:textId="2978AB6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roblem solving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UsIDYsIDgsIDEwLTEyLCAxNywgMTgs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Q2l0ZT48QXV0aG9yPldp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UsIDYsIDgsIDEwLTEyLCAxNywgMTgs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Q2l0ZT48QXV0aG9yPldp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5, 6, 8, 10-12, 17, 18, 21, 23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86BE25" w14:textId="761D368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NF08L0Rpc3BsYXlUZXh0PjxyZWNvcmQ+PHJlYy1udW1iZXI+MTQxPC9yZWMtbnVtYmVyPjxm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Q2l0ZT48QXV0aG9yPk5ld21hbjwvQXV0aG9yPjxZZWFyPjIwMTk8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Q2l0ZT48QXV0aG9yPkNvbGU8L0F1dGhvcj48WWVhcj4yMDE5PC9ZZWFyPjxSZWNO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NF08L0Rpc3BsYXlUZXh0PjxyZWNvcmQ+PHJlYy1udW1iZXI+MTQxPC9yZWMtbnVtYmVyPjxm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Q2l0ZT48QXV0aG9yPk5ld21hbjwvQXV0aG9yPjxZZWFyPjIwMTk8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Q2l0ZT48QXV0aG9yPkNvbGU8L0F1dGhvcj48WWVhcj4yMDE5PC9ZZWFyPjxSZWNO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6, 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A395268" w14:textId="4AAED0B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VdPC9EaXNwbGF5VGV4dD48cmVjb3Jk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VdPC9EaXNwbGF5VGV4dD48cmVjb3Jk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41B25C4" w14:textId="167A7BF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9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MywgMjRdPC9EaXNwbGF5VGV4dD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V2lscm95PC9BdXRob3I+PFllYXI+MjAyMTwvWWVh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FtYW5uPC9BdXRob3I+PFllYXI+MjAyMDwvWWVh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MywgMjRdPC9EaXNwbGF5VGV4dD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V2lscm95PC9BdXRob3I+PFllYXI+MjAyMTwvWWVh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FtYW5uPC9BdXRob3I+PFllYXI+MjAyMDwvWWVh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6, 8, 10-12, 17, 18, 21, 23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849CB5" w14:textId="084FD1A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A7C90B0" w14:textId="740DD6B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Olney&lt;/Author&gt;&lt;Year&gt;2019&lt;/Year&gt;&lt;RecNum&gt;141&lt;/RecNum&gt;&lt;DisplayText&gt;[3]&lt;/DisplayText&gt;&lt;record&gt;&lt;rec-number&gt;141&lt;/rec-number&gt;&lt;foreign-keys&gt;&lt;key app="EN" db-id="d2zw02s265xt5cezda9pdfx6vttzasrt090v" timestamp="1630933509"&gt;141&lt;/key&gt;&lt;/foreign-keys&gt;&lt;ref-type name="Journal Article"&gt;17&lt;/ref-type&gt;&lt;contributors&gt;&lt;authors&gt;&lt;author&gt;C. M. Olney&lt;/author&gt;&lt;author&gt;T. Vos-Draper&lt;/author&gt;&lt;author&gt;J. Egginton&lt;/author&gt;&lt;author&gt;J. Ferguson&lt;/author&gt;&lt;author&gt;G. Goldish&lt;/author&gt;&lt;author&gt;B. Eddy&lt;/author&gt;&lt;author&gt;A. H. Hansen&lt;/author&gt;&lt;author&gt;K. Carroll&lt;/author&gt;&lt;author&gt;M. Morrow&lt;/author&gt;&lt;/authors&gt;&lt;/contributors&gt;&lt;titles&gt;&lt;title&gt;Development of a comprehensive mobile assessment of pressure (CMAP) system for pressure injury prevention for veterans with spinal cord injury&lt;/title&gt;&lt;secondary-title&gt;The journal of spinal cord medicine&lt;/secondary-title&gt;&lt;/titles&gt;&lt;periodical&gt;&lt;full-title&gt;The journal of spinal cord medicine&lt;/full-title&gt;&lt;/periodical&gt;&lt;pages&gt;685-694&lt;/pages&gt;&lt;volume&gt;42&lt;/volume&gt;&lt;number&gt;6&lt;/number&gt;&lt;keywords&gt;&lt;keyword&gt;Spinal Cord Injuries&lt;/keyword&gt;&lt;/keywords&gt;&lt;dates&gt;&lt;year&gt;2019&lt;/year&gt;&lt;pub-dates&gt;&lt;date&gt;2019-1-1&lt;/date&gt;&lt;/pub-dates&gt;&lt;/dates&gt;&lt;accession-num&gt;rayyan-206964479&lt;/accession-num&gt;&lt;urls&gt;&lt;related-urls&gt;&lt;url&gt;https://www.ncbi.nlm.nih.gov/pmc/articles/PMC6830274/pdf/YSCM_42_1570437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7C78DF9" w14:textId="19BDE05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NF08L0Rpc3BsYXlUZXh0PjxyZWNvcmQ+PHJlYy1udW1iZXI+MTQxPC9yZWMtbnVtYmVyPjxm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Q2l0ZT48QXV0aG9yPk5ld21hbjwvQXV0aG9yPjxZZWFyPjIwMTk8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Q2l0ZT48QXV0aG9yPkNvbGU8L0F1dGhvcj48WWVhcj4yMDE5PC9ZZWFyPjxSZWNO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YsIDgsIDEwLTEyLCAxNywgMTgsIDIx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Q2l0ZT48QXV0aG9yPk5ld21hbjwvQXV0aG9yPjxZZWFyPjIwMTk8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Q2l0ZT48QXV0aG9yPkNvbGU8L0F1dGhvcj48WWVhcj4yMDE5PC9ZZWFyPjxSZWNO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6, 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D9E61BA" w14:textId="5C62581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17CEFF" w14:textId="77F8C7D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Fc3RlczwvQXV0aG9yPjxZZWFyPjIwMTU8L1llYXI+PFJl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Fc3RlczwvQXV0aG9yPjxZZWFyPjIwMTU8L1llYXI+PFJl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, 6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C6CEFD8" w14:textId="709C012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Td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SG9ldmVuYWFyczwvQXV0aG9yPjxZZWFyPjIwMjE8L1llYXI+PFJlY051bT4y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Td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SG9ldmVuYWFyczwvQXV0aG9yPjxZZWFyPjIwMjE8L1llYXI+PFJlY051bT4y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39F7D3" w14:textId="79D657A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CE548FF" w14:textId="13F3249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EC0B76C" w14:textId="0007CC1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9 (82)</w:t>
            </w:r>
          </w:p>
        </w:tc>
      </w:tr>
      <w:tr w:rsidR="00C3059B" w:rsidRPr="00000603" w14:paraId="471B031D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C3C7D77" w14:textId="4BE18181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Decision making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MsIDE1LCAxNiwg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tvbmdjaGFyb2VuPC9BdXRob3I+PFllYXI+MjAxOTwvWWVhcj48UmVjTnVt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MsIDE1LCAxNiwg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tvbmdjaGFyb2VuPC9BdXRob3I+PFllYXI+MjAxOTwvWWVhcj48UmVjTnVt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4, 7, 9, 13, 15, 16, 18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7A62ACD" w14:textId="7F2A630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h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S3J5Z2VyPC9BdXRob3I+PFllYXI+MjAxOTwvWWVhcj48UmVj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xDaXRlPjxBdXRob3I+S29u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h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S3J5Z2VyPC9BdXRob3I+PFllYXI+MjAxOTwvWWVhcj48UmVj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xDaXRlPjxBdXRob3I+S29u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4, 7, 9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CC4DBF4" w14:textId="69D5377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TldPC9EaXNwbGF5VGV4dD48cmVj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TldPC9EaXNwbGF5VGV4dD48cmVj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737058B" w14:textId="65F5A3B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7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MtMTYsIDE4LCAx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MtMTYsIDE4LCAx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4, 7, 9, 13-16, 18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4DC8088" w14:textId="7B57F75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Lb25nY2hhcm9lbjwvQXV0aG9yPjxZZWFy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Lb25nY2hhcm9lbjwvQXV0aG9yPjxZZWFy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3BD5D8" w14:textId="40913AD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487A3CB" w14:textId="71B0744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h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S3J5Z2VyPC9BdXRob3I+PFllYXI+MjAxOTwvWWVhcj48UmVj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xDaXRlPjxBdXRob3I+S29u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NCwgNywgOSwgMTh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S3J5Z2VyPC9BdXRob3I+PFllYXI+MjAxOTwvWWVhcj48UmVj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xDaXRlPjxBdXRob3I+S29u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4, 7, 9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A3AB45" w14:textId="5F6E6C4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EE27BF" w14:textId="69C1CA3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A778E45" w14:textId="68AE3EC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aGFuPC9BdXRob3I+PFllYXI+MjAx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799DCA3" w14:textId="682967B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4B21E73" w14:textId="6021C2E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D3E38EF" w14:textId="6A7095D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7C9FE4A2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25344A7" w14:textId="296C9AE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Self-tailoring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2LCA5LTExLCAxNCwgMjAsIDIy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Np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2LCA5LTExLCAxNCwgMjAsIDIy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Np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, 9-11, 14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F7DA1B1" w14:textId="68AF604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CA5LTExXTwvRGlzcGxheVRleHQ+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CA5LTExXTwvRGlzcGxheVRleHQ+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, 9-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B0FA37" w14:textId="59145F2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iremath&lt;/Author&gt;&lt;Year&gt;2019&lt;/Year&gt;&lt;RecNum&gt;131&lt;/RecNum&gt;&lt;DisplayText&gt;[22]&lt;/DisplayText&gt;&lt;record&gt;&lt;rec-number&gt;131&lt;/rec-number&gt;&lt;foreign-keys&gt;&lt;key app="EN" db-id="d2zw02s265xt5cezda9pdfx6vttzasrt090v" timestamp="1630933509"&gt;131&lt;/key&gt;&lt;/foreign-keys&gt;&lt;ref-type name="Journal Article"&gt;17&lt;/ref-type&gt;&lt;contributors&gt;&lt;authors&gt;&lt;author&gt;S. V. Hiremath&lt;/author&gt;&lt;author&gt;A. M. Amiri&lt;/author&gt;&lt;author&gt;B. Thapa-Chhetry&lt;/author&gt;&lt;author&gt;G. Snethen&lt;/author&gt;&lt;author&gt;M. Schmidt-Read&lt;/author&gt;&lt;author&gt;M. Ramos-Lamboy&lt;/author&gt;&lt;author&gt;D. L. Coffman&lt;/author&gt;&lt;author&gt;S. S. Intille&lt;/author&gt;&lt;/authors&gt;&lt;/contributors&gt;&lt;titles&gt;&lt;title&gt;Mobile health-based physical activity intervention for individuals with spinal cord injury in the community: A pilot study&lt;/title&gt;&lt;secondary-title&gt;PloS one&lt;/secondary-title&gt;&lt;/titles&gt;&lt;periodical&gt;&lt;full-title&gt;PLoS ONE&lt;/full-title&gt;&lt;/periodical&gt;&lt;pages&gt;e0223762&lt;/pages&gt;&lt;volume&gt;14&lt;/volume&gt;&lt;number&gt;10&lt;/number&gt;&lt;keywords&gt;&lt;keyword&gt;Pilot Projects&lt;/keyword&gt;&lt;keyword&gt;Spinal Cord Injuries&lt;/keyword&gt;&lt;keyword&gt;Motor Activity&lt;/keyword&gt;&lt;keyword&gt;Spinal Cord&lt;/keyword&gt;&lt;/keywords&gt;&lt;dates&gt;&lt;year&gt;2019&lt;/year&gt;&lt;pub-dates&gt;&lt;date&gt;2019-1-1&lt;/date&gt;&lt;/pub-dates&gt;&lt;/dates&gt;&lt;accession-num&gt;rayyan-206964320&lt;/accession-num&gt;&lt;urls&gt;&lt;related-urls&gt;&lt;url&gt;https://www.ncbi.nlm.nih.gov/pmc/articles/PMC6793862/pdf/pone.0223762.pdf&lt;/url&gt;&lt;/related-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D7BCDA5" w14:textId="30971E3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2LCA5LTExLCAyMCwgMjJdPC9E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2LCA5LTExLCAyMCwgMjJdPC9E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, 9-11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8D1F97" w14:textId="4060D1C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9-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E01A5DE" w14:textId="3C799C6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iremath&lt;/Author&gt;&lt;Year&gt;2019&lt;/Year&gt;&lt;RecNum&gt;131&lt;/RecNum&gt;&lt;DisplayText&gt;[22]&lt;/DisplayText&gt;&lt;record&gt;&lt;rec-number&gt;131&lt;/rec-number&gt;&lt;foreign-keys&gt;&lt;key app="EN" db-id="d2zw02s265xt5cezda9pdfx6vttzasrt090v" timestamp="1630933509"&gt;131&lt;/key&gt;&lt;/foreign-keys&gt;&lt;ref-type name="Journal Article"&gt;17&lt;/ref-type&gt;&lt;contributors&gt;&lt;authors&gt;&lt;author&gt;S. V. Hiremath&lt;/author&gt;&lt;author&gt;A. M. Amiri&lt;/author&gt;&lt;author&gt;B. Thapa-Chhetry&lt;/author&gt;&lt;author&gt;G. Snethen&lt;/author&gt;&lt;author&gt;M. Schmidt-Read&lt;/author&gt;&lt;author&gt;M. Ramos-Lamboy&lt;/author&gt;&lt;author&gt;D. L. Coffman&lt;/author&gt;&lt;author&gt;S. S. Intille&lt;/author&gt;&lt;/authors&gt;&lt;/contributors&gt;&lt;titles&gt;&lt;title&gt;Mobile health-based physical activity intervention for individuals with spinal cord injury in the community: A pilot study&lt;/title&gt;&lt;secondary-title&gt;PloS one&lt;/secondary-title&gt;&lt;/titles&gt;&lt;periodical&gt;&lt;full-title&gt;PLoS ONE&lt;/full-title&gt;&lt;/periodical&gt;&lt;pages&gt;e0223762&lt;/pages&gt;&lt;volume&gt;14&lt;/volume&gt;&lt;number&gt;10&lt;/number&gt;&lt;keywords&gt;&lt;keyword&gt;Pilot Projects&lt;/keyword&gt;&lt;keyword&gt;Spinal Cord Injuries&lt;/keyword&gt;&lt;keyword&gt;Motor Activity&lt;/keyword&gt;&lt;keyword&gt;Spinal Cord&lt;/keyword&gt;&lt;/keywords&gt;&lt;dates&gt;&lt;year&gt;2019&lt;/year&gt;&lt;pub-dates&gt;&lt;date&gt;2019-1-1&lt;/date&gt;&lt;/pub-dates&gt;&lt;/dates&gt;&lt;accession-num&gt;rayyan-206964320&lt;/accession-num&gt;&lt;urls&gt;&lt;related-urls&gt;&lt;url&gt;https://www.ncbi.nlm.nih.gov/pmc/articles/PMC6793862/pdf/pone.0223762.pdf&lt;/url&gt;&lt;/related-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451076" w14:textId="5DCACE6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CA5LTExXTwvRGlzcGxheVRleHQ+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CA5LTExXTwvRGlzcGxheVRleHQ+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, 9-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4955E66" w14:textId="412F290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5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vbmdjaGFyb2VuPC9BdXRob3I+PFllYXI+MjAxOTwvWWVhcj48UmVjTnVtPjEzMzwv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5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vbmdjaGFyb2VuPC9BdXRob3I+PFllYXI+MjAxOTwvWWVhcj48UmVjTnVtPjEzMzwv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535F9A" w14:textId="4600A35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CwgMTEsIDIwXTwvRGlzcGxh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CwgMTEsIDIwXTwvRGlzcGxh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0, 11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68743AD" w14:textId="643B87F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9-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E3C2E8C" w14:textId="46818DF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5D2890D" w14:textId="57D5202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90980D2" w14:textId="74624EB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0 (91)</w:t>
            </w:r>
          </w:p>
        </w:tc>
      </w:tr>
      <w:tr w:rsidR="00C3059B" w:rsidRPr="00000603" w14:paraId="4A55A105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D130DDE" w14:textId="36FF9B61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lastRenderedPageBreak/>
              <w:t xml:space="preserve">Action planning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MtMTgsIDIwLCAyMSwgMjRdPC9E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MtMTgsIDIwLCAyMSwgMjRdPC9E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13-18, 20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F07D097" w14:textId="18C541C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NywgMTgsIDIxLCAyNF08L0Rpc3BsYXlU
ZXh0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Qb3RpYXJ0PC9BdXRo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NywgMTgsIDIxLCAyNF08L0Rpc3BsYXlU
ZXh0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Qb3RpYXJ0PC9BdXRo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9DA33FA" w14:textId="7E4153A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308F939" w14:textId="06BBAFB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7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MtMTgsIDIwLCAyMSwgMjRdPC9E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TMtMTgsIDIwLCAyMSwgMjRdPC9E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13-18, 20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A4E0621" w14:textId="5D60B12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jFdPC9EaXNwbGF5VGV4dD48cmVj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MjFdPC9EaXNwbGF5VGV4dD48cmVj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E4DF4BB" w14:textId="4F0FD7A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FB2947B" w14:textId="4FD3521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NywgMTgsIDIxLCAyNF08L0Rpc3BsYXlU
ZXh0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Qb3RpYXJ0PC9BdXRo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NywgMTgsIDIxLCAyNF08L0Rpc3BsYXlU
ZXh0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Qb3RpYXJ0PC9BdXRo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F717C3" w14:textId="2503D8C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Bizzarini&lt;/Author&gt;&lt;Year&gt;2022&lt;/Year&gt;&lt;RecNum&gt;722&lt;/RecNum&gt;&lt;DisplayText&gt;[20]&lt;/DisplayText&gt;&lt;record&gt;&lt;rec-number&gt;722&lt;/rec-number&gt;&lt;foreign-keys&gt;&lt;key app="EN" db-id="d2zw02s265xt5cezda9pdfx6vttzasrt090v" timestamp="1647433978"&gt;722&lt;/key&gt;&lt;/foreign-keys&gt;&lt;ref-type name="Journal Article"&gt;17&lt;/ref-type&gt;&lt;contributors&gt;&lt;authors&gt;&lt;author&gt;Bizzarini, Emiliana&lt;/author&gt;&lt;author&gt;Chittaro, Luca&lt;/author&gt;&lt;author&gt;Frezza, Mauro&lt;/author&gt;&lt;author&gt;Polo, Marika&lt;/author&gt;&lt;author&gt;Malisan, Cristina&lt;/author&gt;&lt;author&gt;Menosso, Rachele&lt;/author&gt;&lt;author&gt;Zampa, Agostino&lt;/author&gt;&lt;/authors&gt;&lt;/contributors&gt;&lt;titles&gt;&lt;title&gt;A mobile app for home-based exercise in spinal cord injured persons: Proposal and pilot study&lt;/title&gt;&lt;secondary-title&gt;Digital Health&lt;/secondary-title&gt;&lt;/titles&gt;&lt;periodical&gt;&lt;full-title&gt;Digital Health&lt;/full-title&gt;&lt;/periodical&gt;&lt;pages&gt;20552076211070724&lt;/pages&gt;&lt;volume&gt;8&lt;/volume&gt;&lt;dates&gt;&lt;year&gt;2022&lt;/year&gt;&lt;/dates&gt;&lt;isbn&gt;2055-2076&lt;/isbn&gt;&lt;urls&gt;&lt;/urls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576F08" w14:textId="4BBE38F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yMCwgMjFdPC9EaXNwbGF5VGV4dD48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yMCwgMjFdPC9EaXNwbGF5VGV4dD48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F4B3B8E" w14:textId="013598C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4389286" w14:textId="25E0A8C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59F3A6" w14:textId="2AAE0E8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E4CFB68" w14:textId="4F17844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8 (73)</w:t>
            </w:r>
          </w:p>
        </w:tc>
      </w:tr>
      <w:tr w:rsidR="00C3059B" w:rsidRPr="00000603" w14:paraId="38A4BB5F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20F074B" w14:textId="791A352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Maintaining patient-provider partnership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4LCAxMC0xMiwgMjAsIDI0XTwv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lBvdGlhcnQ8L0F1dGhvcj48WWVh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4LCAxMC0xMiwgMjAsIDI0XTwv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0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597B738" w14:textId="62DAB4A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85C9332" w14:textId="581AE46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287B351" w14:textId="75FDEF1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4LCAxMC0xMiwgMjAsIDI0XTwv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0LCA4LCAxMC0xMiwgMjAsIDI0XTwv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0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F6EF36" w14:textId="63C5E86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E43BAB6" w14:textId="29C9790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75EDEFE" w14:textId="47D8B88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9D67F3" w14:textId="1FC7FC9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Bizzarini&lt;/Author&gt;&lt;Year&gt;2022&lt;/Year&gt;&lt;RecNum&gt;722&lt;/RecNum&gt;&lt;DisplayText&gt;[20]&lt;/DisplayText&gt;&lt;record&gt;&lt;rec-number&gt;722&lt;/rec-number&gt;&lt;foreign-keys&gt;&lt;key app="EN" db-id="d2zw02s265xt5cezda9pdfx6vttzasrt090v" timestamp="1647433978"&gt;722&lt;/key&gt;&lt;/foreign-keys&gt;&lt;ref-type name="Journal Article"&gt;17&lt;/ref-type&gt;&lt;contributors&gt;&lt;authors&gt;&lt;author&gt;Bizzarini, Emiliana&lt;/author&gt;&lt;author&gt;Chittaro, Luca&lt;/author&gt;&lt;author&gt;Frezza, Mauro&lt;/author&gt;&lt;author&gt;Polo, Marika&lt;/author&gt;&lt;author&gt;Malisan, Cristina&lt;/author&gt;&lt;author&gt;Menosso, Rachele&lt;/author&gt;&lt;author&gt;Zampa, Agostino&lt;/author&gt;&lt;/authors&gt;&lt;/contributors&gt;&lt;titles&gt;&lt;title&gt;A mobile app for home-based exercise in spinal cord injured persons: Proposal and pilot study&lt;/title&gt;&lt;secondary-title&gt;Digital Health&lt;/secondary-title&gt;&lt;/titles&gt;&lt;periodical&gt;&lt;full-title&gt;Digital Health&lt;/full-title&gt;&lt;/periodical&gt;&lt;pages&gt;20552076211070724&lt;/pages&gt;&lt;volume&gt;8&lt;/volume&gt;&lt;dates&gt;&lt;year&gt;2022&lt;/year&gt;&lt;/dates&gt;&lt;isbn&gt;2055-2076&lt;/isbn&gt;&lt;urls&gt;&lt;/urls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AA9BF86" w14:textId="46C8B1E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xMCwgMTEsIDIwXTwvRGlzcGxheVRl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xMCwgMTEsIDIwXTwvRGlzcGxheVRl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25673F" w14:textId="4A2EFAC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EF6C78E" w14:textId="2FF5822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C529376" w14:textId="7DCFAC9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038A87E" w14:textId="5450126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8 (73)</w:t>
            </w:r>
          </w:p>
        </w:tc>
      </w:tr>
      <w:tr w:rsidR="00C3059B" w:rsidRPr="00000603" w14:paraId="7BF05D01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2B4FDEF" w14:textId="2FCE4B60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Resource </w:t>
            </w:r>
            <w:r w:rsidR="003B1D33" w:rsidRPr="00000603">
              <w:rPr>
                <w:lang w:val="en-US"/>
              </w:rPr>
              <w:t>utilization</w:t>
            </w:r>
            <w:r w:rsidRPr="00000603">
              <w:rPr>
                <w:lang w:val="en-US"/>
              </w:rPr>
              <w:t xml:space="preserve">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47E8C2C" w14:textId="02F128F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D43F5C" w14:textId="3043CAF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8FA249" w14:textId="50692CD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35199A6" w14:textId="5F42E6B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C802196" w14:textId="0E18BDE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A955EC0" w14:textId="4BBDF82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F609B7B" w14:textId="1A677F3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8398C35" w14:textId="359C8E3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2C4B4E2" w14:textId="5D81CEB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F5BFD98" w14:textId="3A19A5B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1C9299" w14:textId="70540C1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4B62D30" w14:textId="400B6AD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4CF857C8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2CF602" w14:textId="63D05D1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Self-management support components</w:t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AE6944E" w14:textId="6B75F3E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D42530" w14:textId="271A866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A38CC3" w14:textId="3FA34B7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85BE503" w14:textId="76935F4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6D8B91" w14:textId="0EBB56C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D900D99" w14:textId="43FDC3E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A666AD7" w14:textId="7950343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61DA626" w14:textId="14EF81D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A7BFD28" w14:textId="4354CB9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1ABE364" w14:textId="2712C8A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A3F3079" w14:textId="16A7967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C3D7683" w14:textId="1381AA1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</w:tr>
      <w:tr w:rsidR="00C3059B" w:rsidRPr="00000603" w14:paraId="70D7D8C4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E4C657A" w14:textId="7D0038D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Information about condition and/or its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1LCAxNywgMTgsIDIx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toYW48L0F1dGhvcj48WWVhcj4yMDE2PC9ZZWFyPjxS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ENpdGU+PEF1dGhvcj5TaGlyYWk8L0F1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TW9ydGVuc29uPC9BdXRob3I+PFllYXI+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1LCAxNywgMTgsIDIx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toYW48L0F1dGhvcj48WWVhcj4yMDE2PC9ZZWFyPjxS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ENpdGU+PEF1dGhvcj5TaGlyYWk8L0F1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-8, 10-15, 17, 18, 21, 23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3DDE0A7" w14:textId="5D91B08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9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yLCAxNywgMTgsIDIx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FtYW5uPC9BdXRob3I+PFllYXI+MjAyMDwvWWVhcj48UmVjTnVtPjE2OTwvUmVjTnVt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ENpdGU+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yLCAxNywgMTgsIDIx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FtYW5uPC9BdXRob3I+PFllYXI+MjAyMDwvWWVhcj48UmVjTnVtPjE2OTwvUmVjTnVt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ENpdGU+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-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200065C" w14:textId="1E2892E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00F142" w14:textId="3145EA6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1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4LCAyMSwgMjMsIDI0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U2hpcmFpPC9BdXRob3I+PFll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4LCAyMSwgMjMsIDI0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U2hpcmFpPC9BdXRob3I+PFll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-8, 10-18, 21, 23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D3431F0" w14:textId="3E9D097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6CB08A" w14:textId="37649B5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BD446D" w14:textId="6D5DD2D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9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yLCAxNywgMTgsIDIx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FtYW5uPC9BdXRob3I+PFllYXI+MjAyMDwvWWVhcj48UmVjTnVtPjE2OTwvUmVjTnVt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ENpdGU+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2LTgsIDEwLTEyLCAxNywgMTgsIDIx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ENpdGU+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6-8, 10-12, 17, 18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F6B61C" w14:textId="42887F3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0B4FF99" w14:textId="13CC663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MCwgMTEsIDIxXTwvRGlzcGxheVRl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MCwgMTEsIDIxXTwvRGlzcGxheVRl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ABE8FF6" w14:textId="047DA40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xMCwgMTEsIDE3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LaGFuPC9BdXRob3I+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xMCwgMTEsIDE3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LaGFuPC9BdXRob3I+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10, 11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A5B932" w14:textId="05657FF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FBE6B10" w14:textId="06C8C90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6B09F30" w14:textId="58094AF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0 (91)</w:t>
            </w:r>
          </w:p>
        </w:tc>
      </w:tr>
      <w:tr w:rsidR="00C3059B" w:rsidRPr="00000603" w14:paraId="7DF26579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A3B970" w14:textId="139B8D6C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ractical support with adherence (medication or </w:t>
            </w:r>
            <w:r w:rsidR="003B1D33" w:rsidRPr="00000603">
              <w:rPr>
                <w:lang w:val="en-US"/>
              </w:rPr>
              <w:t>behavioral</w:t>
            </w:r>
            <w:r w:rsidRPr="00000603">
              <w:rPr>
                <w:lang w:val="en-US"/>
              </w:rPr>
              <w:t xml:space="preserve">)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1LCAxNy0xOSwgMjRdPC9EaXNw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V2lsZGU8L0F1dGhvcj48WWVhcj4yMDE1PC9ZZWFyPjxSZWNO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1vcnRlbnNvbjwv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1LCAxNy0xOSwgMjRdPC9EaXNw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V2lsZGU8L0F1dGhvcj48WWVhcj4yMDE1PC9ZZWFyPjxSZWNO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-15, 17-19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0DB642" w14:textId="1590D84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yLCAxNywgMTg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LaGFuPC9BdXRo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S29uZ2NoYXJvZW48L0F1dGhvcj48WWVhcj4yMDE5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yLCAxNywgMTg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LaGFuPC9BdXRo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S29uZ2NoYXJvZW48L0F1dGhvcj48WWVhcj4yMDE5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-12, 17, 18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815E123" w14:textId="5F70E4E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A6AC96B" w14:textId="0915E63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0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5LCAyNF08L0Rpc3BsYXlUZXh0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xDaXRlPjxBdXRob3I+UG90aWFydDwvQXV0aG9yPjxZZWFyPjIwMjA8L1llYXI+PFJlY051bT4y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xDaXRl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5LCAyNF08L0Rpc3BsYXlUZXh0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xDaXRl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-19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DBDCF36" w14:textId="6937F68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5LTExXTwvRGlzcGxheVRleHQ+PHJl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9-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5C30D14" w14:textId="79C7DE8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xOV08L0Rpc3BsYXlUZXh0PjxyZWNvcmQ+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D99687" w14:textId="50B4473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yLCAxNywgMTg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LaGFuPC9BdXRo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S29uZ2NoYXJvZW48L0F1dGhvcj48WWVhcj4yMDE5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TEyLCAxNywgMTg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LaGFuPC9BdXRo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S29uZ2NoYXJvZW48L0F1dGhvcj48WWVhcj4yMDE5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-12, 17, 18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4707FD9" w14:textId="7023EBF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aGFuPC9BdXRob3I+PFllYXI+MjAxNjwvWWVhcj48UmVj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E59A9F" w14:textId="5767427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Tl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V2FuZzwvQXV0aG9yPjxZZWFyPjIwMTY8L1llYXI+PFJlY051bT42NTwvUmVj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Tl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V2FuZzwvQXV0aG9yPjxZZWFyPjIwMTY8L1llYXI+PFJlY051bT42NTwvUmVj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569AA17" w14:textId="1B5A558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LTExLCAxN108L0Rpc3BsYXlU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5LTExLCAxN108L0Rpc3BsYXlU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9-11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AF1684" w14:textId="72E99F6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4FF777B" w14:textId="3CADBD3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AFC5916" w14:textId="5C1A33C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75C04014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72BD3E8" w14:textId="5E24E55D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Monitoring of condition with feedback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MtMTUsIDIwLCAy
Mi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T2xuZXk8L0F1dGhvcj48WWVhcj4y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k1vcnRlbnNvbjwvQXV0aG9yPjxZZWFyPjIwMTg8L1llYXI+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MtMTUsIDIwLCAy
Mi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T2xuZXk8L0F1dGhvcj48WWVhcj4y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k1vcnRlbnNvbjwvQXV0aG9yPjxZZWFyPjIwMTg8L1llYXI+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3-15, 20, 2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6D5C59" w14:textId="3CCB656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jR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T2xuZXk8L0F1dGhvcj48WWVhcj4yMDE5PC9ZZWFyPjxSZWNO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jR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T2xuZXk8L0F1dGhvcj48WWVhcj4yMDE5PC9ZZWFyPjxSZWNO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7C9FD8" w14:textId="63DDF9B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MjJdPC9EaXNwbGF5VGV4dD48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MjJdPC9EaXNwbGF5VGV4dD48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D0CEF52" w14:textId="3379CE6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MtMTYsIDIwLCAy
Mi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T2xuZXk8L0F1dGhvcj48WWVhcj4y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k1vcnRlbnNvbjwvQXV0aG9yPjxZZWFyPjIwMTg8L1llYXI+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MtMTYsIDIwLCAy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k1vcnRlbnNvbjwvQXV0aG9yPjxZZWFyPjIwMTg8L1llYXI+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3-16, 20, 2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45EC11" w14:textId="5B9C255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97E0266" w14:textId="0DCD086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csIDIyXTwvRGlzcGxheVRleHQ+PHJl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csIDIyXTwvRGlzcGxheVRleHQ+PHJl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7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22EBBB3" w14:textId="06B38CB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jR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T2xuZXk8L0F1dGhvcj48WWVhcj4yMDE5PC9ZZWFyPjxSZWNO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jRdPC9EaXNwbGF5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5E3A828" w14:textId="0E9534B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oYW48L0F1dGhvcj48WWVhcj4yMDE2PC9ZZWFyPjxSZWNOdW0+NTc8L1JlY051bT48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3LCAyMCwgMjJdPC9EaXNwbGF5VGV4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9B6D01C" w14:textId="439B619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Bizzarini&lt;/Author&gt;&lt;Year&gt;2022&lt;/Year&gt;&lt;RecNum&gt;722&lt;/RecNum&gt;&lt;DisplayText&gt;[20]&lt;/DisplayText&gt;&lt;record&gt;&lt;rec-number&gt;722&lt;/rec-number&gt;&lt;foreign-keys&gt;&lt;key app="EN" db-id="d2zw02s265xt5cezda9pdfx6vttzasrt090v" timestamp="1647433978"&gt;722&lt;/key&gt;&lt;/foreign-keys&gt;&lt;ref-type name="Journal Article"&gt;17&lt;/ref-type&gt;&lt;contributors&gt;&lt;authors&gt;&lt;author&gt;Bizzarini, Emiliana&lt;/author&gt;&lt;author&gt;Chittaro, Luca&lt;/author&gt;&lt;author&gt;Frezza, Mauro&lt;/author&gt;&lt;author&gt;Polo, Marika&lt;/author&gt;&lt;author&gt;Malisan, Cristina&lt;/author&gt;&lt;author&gt;Menosso, Rachele&lt;/author&gt;&lt;author&gt;Zampa, Agostino&lt;/author&gt;&lt;/authors&gt;&lt;/contributors&gt;&lt;titles&gt;&lt;title&gt;A mobile app for home-based exercise in spinal cord injured persons: Proposal and pilot study&lt;/title&gt;&lt;secondary-title&gt;Digital Health&lt;/secondary-title&gt;&lt;/titles&gt;&lt;periodical&gt;&lt;full-title&gt;Digital Health&lt;/full-title&gt;&lt;/periodical&gt;&lt;pages&gt;20552076211070724&lt;/pages&gt;&lt;volume&gt;8&lt;/volume&gt;&lt;dates&gt;&lt;year&gt;2022&lt;/year&gt;&lt;/dates&gt;&lt;isbn&gt;2055-2076&lt;/isbn&gt;&lt;urls&gt;&lt;/urls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5AAA3F" w14:textId="43C6C61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LaGFuPC9BdXRob3I+PFllYXI+MjAxNjwv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XTwvRGlzcGxheVRleHQ+PHJlY29y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421831" w14:textId="4452E8D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CA6D975" w14:textId="2926068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952BA41" w14:textId="1FD8346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6B0041E6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B6731D4" w14:textId="21BC7D70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Training/rehearsal for practical self-management activities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SwgMTMtMTgsIDIwXTwvRGlzcGxh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Lb25nY2hhcm9lbjwvQXV0aG9yPjxZZWFyPjIwMTk8L1llYXI+PFJlY051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SwgMTMtMTgsIDIwXTwvRGlzcGxh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Lb25nY2hhcm9lbjwvQXV0aG9yPjxZZWFyPjIwMTk8L1llYXI+PFJlY051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9, 13-18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0EF87E0" w14:textId="5F4ACF1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LCAxOF08L0Rpc3BsYXlU
ZXh0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Ib2V2ZW5h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LCAxOF08L0Rpc3BsYXlU
ZXh0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Ib2V2ZW5h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, 17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3C91F0" w14:textId="0DC987F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EB77DE1" w14:textId="264604E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SwgMTMtMTgsIDIwXTwvRGlzcGxh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Lb25nY2hhcm9lbjwvQXV0aG9yPjxZZWFyPjIwMTk8L1llYXI+PFJlY051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SwgMTMtMTgsIDIwXTwvRGlzcGxh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Lb25nY2hhcm9lbjwvQXV0aG9yPjxZZWFyPjIwMTk8L1llYXI+PFJlY051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9, 13-18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064E47A" w14:textId="6F2A660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99DD797" w14:textId="3470433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7648954" w14:textId="455AE1B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LCAxOF08L0Rpc3BsYXlU
ZXh0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Ib2V2ZW5h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LCAxOF08L0Rpc3BsYXlU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, 17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6F5630F" w14:textId="4F84EA2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5LCAyMF08L0Rpc3BsYXlUZXh0Pjxy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5LCAyMF08L0Rpc3BsYXlUZXh0Pjxy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EE626EA" w14:textId="3E1B1DE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Bizzarini&lt;/Author&gt;&lt;Year&gt;2022&lt;/Year&gt;&lt;RecNum&gt;722&lt;/RecNum&gt;&lt;DisplayText&gt;[20]&lt;/DisplayText&gt;&lt;record&gt;&lt;rec-number&gt;722&lt;/rec-number&gt;&lt;foreign-keys&gt;&lt;key app="EN" db-id="d2zw02s265xt5cezda9pdfx6vttzasrt090v" timestamp="1647433978"&gt;722&lt;/key&gt;&lt;/foreign-keys&gt;&lt;ref-type name="Journal Article"&gt;17&lt;/ref-type&gt;&lt;contributors&gt;&lt;authors&gt;&lt;author&gt;Bizzarini, Emiliana&lt;/author&gt;&lt;author&gt;Chittaro, Luca&lt;/author&gt;&lt;author&gt;Frezza, Mauro&lt;/author&gt;&lt;author&gt;Polo, Marika&lt;/author&gt;&lt;author&gt;Malisan, Cristina&lt;/author&gt;&lt;author&gt;Menosso, Rachele&lt;/author&gt;&lt;author&gt;Zampa, Agostino&lt;/author&gt;&lt;/authors&gt;&lt;/contributors&gt;&lt;titles&gt;&lt;title&gt;A mobile app for home-based exercise in spinal cord injured persons: Proposal and pilot study&lt;/title&gt;&lt;secondary-title&gt;Digital Health&lt;/secondary-title&gt;&lt;/titles&gt;&lt;periodical&gt;&lt;full-title&gt;Digital Health&lt;/full-title&gt;&lt;/periodical&gt;&lt;pages&gt;20552076211070724&lt;/pages&gt;&lt;volume&gt;8&lt;/volume&gt;&lt;dates&gt;&lt;year&gt;2022&lt;/year&gt;&lt;/dates&gt;&lt;isbn&gt;2055-2076&lt;/isbn&gt;&lt;urls&gt;&lt;/urls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E6FD180" w14:textId="61010C8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XTwvRGlzcGxheVRleHQ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b25nY2hhcm9lbjwvQXV0aG9yPjxZZWFyPjIwMTk8L1ll
YXI+PFJlY051bT4xMzM8L1JlY051bT48RGlzcGxheVRleHQ+WzksIDE3XTwvRGlzcGxheVRleHQ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Q2l0ZT48QXV0aG9yPkhvZXZlbmFhcnM8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2C4E3F4" w14:textId="7920C6F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69FA49" w14:textId="08CFAE9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1440F00" w14:textId="5879F30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13C15CC9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3ECF8AA" w14:textId="23F9365A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rovision of easy access to advice or support when needed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kFtYW5uPC9BdXRob3I+PFllYXI+MjAyMDwvWWVhcj48UmVj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kFtYW5uPC9BdXRob3I+PFllYXI+MjAyMDwvWWVhcj48UmVj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0C38A6" w14:textId="28E2969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E5F632" w14:textId="5E72961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22B75B" w14:textId="470B0F8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E0D3B5" w14:textId="47EBCBE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B26A2B1" w14:textId="196A921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43C40C5" w14:textId="034530E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C0xMiwgMjR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BbWFubjwvQXV0aG9yPjxZZWFyPjIwMjA8L1llYXI+PFJl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0-12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68DAD57" w14:textId="7DD83D5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43FD267" w14:textId="4BD0674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V08L0Rpc3BsYXlUZXh0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C9FbmRO
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V08L0Rpc3BsYXlUZXh0PjxyZWNv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F776D31" w14:textId="64108C7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3A4DE58" w14:textId="169EE29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FdPC9EaXNwbGF5VGV4dD48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6F2C562" w14:textId="6384018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D48A10" w14:textId="04529E6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4675E4F7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C113DBE" w14:textId="6137B437" w:rsidR="00C3059B" w:rsidRPr="00000603" w:rsidRDefault="00C3059B" w:rsidP="0095752E">
            <w:pPr>
              <w:spacing w:after="0" w:line="240" w:lineRule="auto"/>
              <w:ind w:left="593"/>
              <w:rPr>
                <w:lang w:val="en-US"/>
              </w:rPr>
            </w:pPr>
            <w:r w:rsidRPr="00000603">
              <w:rPr>
                <w:lang w:val="en-US"/>
              </w:rPr>
              <w:lastRenderedPageBreak/>
              <w:t xml:space="preserve">Social support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SwgMTcsIDE4LCAyMV08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SwgMTcsIDE4LCAyMV08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-15, 17, 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C7AA11A" w14:textId="7208A3A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TcsIDE4LCAyMV08L0Rp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5ld21hbjwvQXV0aG9yPjxZZWFyPjIwMTk8L1ll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Q2l0ZT48QXV0aG9yPkNvbGU8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TcsIDE4LCAyMV08L0Rp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5ld21hbjwvQXV0aG9yPjxZZWFyPjIwMTk8L1ll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Q2l0ZT48QXV0aG9yPkNvbGU8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, 17, 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833EAF" w14:textId="1DA2103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088A0E" w14:textId="1B1253A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OCwgMjF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OZXdtYW48L0F1dGhvcj48WWVhcj4yMDE5PC9ZZWFyPjxS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xDaXRlPjxBdXRo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OCwgMjFdPC9EaXNwbGF5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xDaXRlPjxBdXRo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-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FA503B2" w14:textId="6D2AABA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88B7784" w14:textId="0EA1B52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974D11B" w14:textId="143874B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TcsIDE4LCAyMV08L0Rp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5ld21hbjwvQXV0aG9yPjxZZWFyPjIwMTk8L1ll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Q2l0ZT48QXV0aG9yPkNvbGU8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TcsIDE4LCAyMV08L0Rp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Q2l0ZT48QXV0aG9yPkNvbGU8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, 17, 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86BD99" w14:textId="74CF6C4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9244052" w14:textId="35B33B0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EC443EF" w14:textId="1BC415D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A6F0B5D" w14:textId="503A298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13E7CC" w14:textId="3A26DCF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4A24E2" w14:textId="59B219E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1CA3C186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3DDC307" w14:textId="26C81D7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Lifestyle advice and support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8FC194" w14:textId="3A7A5DC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F022307" w14:textId="53D9638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06C2B2" w14:textId="531D706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E6809F1" w14:textId="690F17C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852563D" w14:textId="7998702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9C34D61" w14:textId="4373337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OCwgMjFdPC9EaXNwbGF5VGV4dD48cmVj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8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7C7FAC" w14:textId="2C80939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73A9F82" w14:textId="411BE99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F0616A4" w14:textId="3CF33F4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79F784F" w14:textId="63828A5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BD7234D" w14:textId="091E875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CACCF91" w14:textId="28C0D8E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6 (55)</w:t>
            </w:r>
          </w:p>
        </w:tc>
      </w:tr>
      <w:tr w:rsidR="00C3059B" w:rsidRPr="00000603" w14:paraId="5BEEB0C4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143EEF8" w14:textId="407404EC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Training/rehearsal for everyday activities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6339043" w14:textId="3481981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33230F4" w14:textId="6930AB1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78CFFF1" w14:textId="4F48595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743B1C5" w14:textId="3D521D4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B0797A6" w14:textId="78F500B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D51A747" w14:textId="6A7C2FF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8B1EE4" w14:textId="504D32E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42CF156" w14:textId="4053822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334848" w14:textId="44ED744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968DC67" w14:textId="05B7E2D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DC4AFD" w14:textId="698F76C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E0E0BFC" w14:textId="567AC32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2 (18)</w:t>
            </w:r>
          </w:p>
        </w:tc>
      </w:tr>
      <w:tr w:rsidR="00C3059B" w:rsidRPr="00000603" w14:paraId="47CE878D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F003075" w14:textId="0C0BE178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Training/rehearsal for psychological strategies </w:t>
            </w:r>
            <w:r w:rsidRPr="00000603">
              <w:rPr>
                <w:lang w:val="en-US"/>
              </w:rPr>
              <w:fldChar w:fldCharType="begin">
                <w:fldData xml:space="preserve">PEVuZE5vdGU+PENpdGU+PEF1dGhvcj5TaW5naDwvQXV0aG9yPjxZZWFyPjIwMTk8L1llYXI+PFJl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TaW5naDwvQXV0aG9yPjxZZWFyPjIwMTk8L1llYXI+PFJl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4, 1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54FEFDD" w14:textId="541BEBD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6B1D8C4" w14:textId="0982D38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FD584D6" w14:textId="2FFC6AA3" w:rsidR="00C3059B" w:rsidRPr="00000603" w:rsidRDefault="003B1D33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D55D0F7" w14:textId="09082C5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3EA205" w14:textId="5581A83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DA7142" w14:textId="401E5D2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037C9D8" w14:textId="4EE8ACF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7472748" w14:textId="129C986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FBAB765" w14:textId="6A58CB4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91A670C" w14:textId="1F68577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4F00A87" w14:textId="16C7B1B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096E4A6" w14:textId="69F58B39" w:rsidR="00C3059B" w:rsidRPr="00000603" w:rsidRDefault="003B1D33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</w:t>
            </w:r>
            <w:r w:rsidR="00C3059B" w:rsidRPr="00000603">
              <w:rPr>
                <w:lang w:val="en-US"/>
              </w:rPr>
              <w:t xml:space="preserve"> (</w:t>
            </w:r>
            <w:r w:rsidRPr="00000603">
              <w:rPr>
                <w:lang w:val="en-US"/>
              </w:rPr>
              <w:t>9</w:t>
            </w:r>
            <w:r w:rsidR="00C3059B" w:rsidRPr="00000603">
              <w:rPr>
                <w:lang w:val="en-US"/>
              </w:rPr>
              <w:t>)</w:t>
            </w:r>
          </w:p>
        </w:tc>
      </w:tr>
      <w:tr w:rsidR="00C3059B" w:rsidRPr="00000603" w14:paraId="27FE97AA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932FE7E" w14:textId="721B99E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Self-management focus areas</w:t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45A128D" w14:textId="4925C7E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E86587A" w14:textId="4971E977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2FD356E" w14:textId="3216553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F7B97E" w14:textId="1DCF264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893EC45" w14:textId="2EFC0D5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DDBD036" w14:textId="1699A2F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4CF637C" w14:textId="1F0ECDE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3286AE9" w14:textId="15FEED4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9A1E79" w14:textId="6FE1205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38FD9C7" w14:textId="2AA1C2B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0A2A59F" w14:textId="1AB84AC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9193B24" w14:textId="1C917D3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</w:p>
        </w:tc>
      </w:tr>
      <w:tr w:rsidR="00C3059B" w:rsidRPr="00000603" w14:paraId="13498815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D0D2873" w14:textId="5657DFA3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ressure ulcer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xMy0x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TmV3bWFuPC9BdXRob3I+PFllYXI+MjAxOTwvWWVhcj48UmVj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xMy0x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TmV3bWFuPC9BdXRob3I+PFllYXI+MjAxOTwvWWVhcj48UmVj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0, 11, 13-16, 21, 23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CD5BFDC" w14:textId="492DD6A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yMV08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S3J5Z2VyPC9BdXRob3I+PFllYXI+MjAxOTwvWWVh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yMV08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S3J5Z2VyPC9BdXRob3I+PFllYXI+MjAxOTwvWWVh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F2E2CF8" w14:textId="1B7F559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108L0Rpc3BsYXlUZXh0PjxyZWNv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108L0Rpc3BsYXlUZXh0PjxyZWNv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7FFBF6" w14:textId="1C21C662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8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xMy0x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TmV3bWFuPC9BdXRob3I+PFllYXI+MjAxOTwvWWVhcj48UmVj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xMy0x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0, 11, 13-16, 21, 23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DF1EC5A" w14:textId="61AE6DF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050652" w14:textId="6F6FD31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ddPC9EaXNwbGF5VGV4dD48cmVjb3Jk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PbG5leTwvQXV0aG9yPjxZZWFyPjIwMTk8L1llYXI+PFJl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3, 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CD05886" w14:textId="2CE55A6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yMV08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S3J5Z2VyPC9BdXRob3I+PFllYXI+MjAxOTwvWWVh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Hb29kd2luPC9BdXRob3I+PFllYXI+MjAyMTwvWWVhcj48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, 3, 4, 7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FE0D344" w14:textId="20EC82D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F158F3A" w14:textId="1B61717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BbWFubjwvQXV0aG9yPjxZZWFyPjIwMjA8L1llYXI+PFJl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246E66" w14:textId="50BCD50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xMCwgMTF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toYW48L0F1dGhvcj48WWVh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3LCAxMCwgMTF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toYW48L0F1dGhvcj48WWVh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7, 10, 1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5AC2017" w14:textId="1F1A80A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CwgMTEsIDIxXTwvRGlzcGxheVRl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0, 11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757CE74" w14:textId="7488331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han&lt;/Author&gt;&lt;Year&gt;2016&lt;/Year&gt;&lt;RecNum&gt;57&lt;/RecNum&gt;&lt;DisplayText&gt;[7]&lt;/DisplayText&gt;&lt;record&gt;&lt;rec-number&gt;57&lt;/rec-number&gt;&lt;foreign-keys&gt;&lt;key app="EN" db-id="d2zw02s265xt5cezda9pdfx6vttzasrt090v" timestamp="1630933509"&gt;57&lt;/key&gt;&lt;/foreign-keys&gt;&lt;ref-type name="Journal Article"&gt;17&lt;/ref-type&gt;&lt;contributors&gt;&lt;authors&gt;&lt;author&gt;A. Khan&lt;/author&gt;&lt;author&gt;N. Phung&lt;/author&gt;&lt;/authors&gt;&lt;/contributors&gt;&lt;titles&gt;&lt;title&gt;Undergraduate research in assistive technology: Design and development of a preventive weight shifting app to reduce the risk of pressure ulcers in wheelchair bound patients with spinal cord injuries (Phase 1)&lt;/title&gt;&lt;secondary-title&gt;Journal of Medical Devices, Transactions of the ASME&lt;/secondary-title&gt;&lt;/titles&gt;&lt;periodical&gt;&lt;full-title&gt;Journal of Medical Devices, Transactions of the ASME&lt;/full-title&gt;&lt;/periodical&gt;&lt;volume&gt;10&lt;/volume&gt;&lt;number&gt;2&lt;/number&gt;&lt;keywords&gt;&lt;keyword&gt;Pressure Ulcer&lt;/keyword&gt;&lt;keyword&gt;Spinal Cord Injuries&lt;/keyword&gt;&lt;keyword&gt;Self-Help Devices&lt;/keyword&gt;&lt;/keywords&gt;&lt;dates&gt;&lt;year&gt;2016&lt;/year&gt;&lt;pub-dates&gt;&lt;date&gt;2016-1-1&lt;/date&gt;&lt;/pub-dates&gt;&lt;/dates&gt;&lt;accession-num&gt;rayyan-206963014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359B38A" w14:textId="394BAA4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1 (100)</w:t>
            </w:r>
          </w:p>
        </w:tc>
      </w:tr>
      <w:tr w:rsidR="00C3059B" w:rsidRPr="00000603" w14:paraId="6273E658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6F64408" w14:textId="25166E3C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hysical activity promotion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ywgMTYtMTgsIDIwLCAyMl08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ywgMTYtMTgsIDIwLCAyMl08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3, 16-18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9C9570" w14:textId="17EBE45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NywgMThdPC9EaXNwbGF5VGV4dD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hvZXZlbmFhcnM8L0F1dGhvcj48WWVhcj4yMDIxPC9Z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NywgMThdPC9EaXNwbGF5VGV4dD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hvZXZlbmFhcnM8L0F1dGhvcj48WWVhcj4yMDIxPC9Z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7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21DBBD0" w14:textId="2344806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iremath&lt;/Author&gt;&lt;Year&gt;2019&lt;/Year&gt;&lt;RecNum&gt;131&lt;/RecNum&gt;&lt;DisplayText&gt;[22]&lt;/DisplayText&gt;&lt;record&gt;&lt;rec-number&gt;131&lt;/rec-number&gt;&lt;foreign-keys&gt;&lt;key app="EN" db-id="d2zw02s265xt5cezda9pdfx6vttzasrt090v" timestamp="1630933509"&gt;131&lt;/key&gt;&lt;/foreign-keys&gt;&lt;ref-type name="Journal Article"&gt;17&lt;/ref-type&gt;&lt;contributors&gt;&lt;authors&gt;&lt;author&gt;S. V. Hiremath&lt;/author&gt;&lt;author&gt;A. M. Amiri&lt;/author&gt;&lt;author&gt;B. Thapa-Chhetry&lt;/author&gt;&lt;author&gt;G. Snethen&lt;/author&gt;&lt;author&gt;M. Schmidt-Read&lt;/author&gt;&lt;author&gt;M. Ramos-Lamboy&lt;/author&gt;&lt;author&gt;D. L. Coffman&lt;/author&gt;&lt;author&gt;S. S. Intille&lt;/author&gt;&lt;/authors&gt;&lt;/contributors&gt;&lt;titles&gt;&lt;title&gt;Mobile health-based physical activity intervention for individuals with spinal cord injury in the community: A pilot study&lt;/title&gt;&lt;secondary-title&gt;PloS one&lt;/secondary-title&gt;&lt;/titles&gt;&lt;periodical&gt;&lt;full-title&gt;PLoS ONE&lt;/full-title&gt;&lt;/periodical&gt;&lt;pages&gt;e0223762&lt;/pages&gt;&lt;volume&gt;14&lt;/volume&gt;&lt;number&gt;10&lt;/number&gt;&lt;keywords&gt;&lt;keyword&gt;Pilot Projects&lt;/keyword&gt;&lt;keyword&gt;Spinal Cord Injuries&lt;/keyword&gt;&lt;keyword&gt;Motor Activity&lt;/keyword&gt;&lt;keyword&gt;Spinal Cord&lt;/keyword&gt;&lt;/keywords&gt;&lt;dates&gt;&lt;year&gt;2019&lt;/year&gt;&lt;pub-dates&gt;&lt;date&gt;2019-1-1&lt;/date&gt;&lt;/pub-dates&gt;&lt;/dates&gt;&lt;accession-num&gt;rayyan-206964320&lt;/accession-num&gt;&lt;urls&gt;&lt;related-urls&gt;&lt;url&gt;https://www.ncbi.nlm.nih.gov/pmc/articles/PMC6793862/pdf/pone.0223762.pdf&lt;/url&gt;&lt;/related-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BAD109" w14:textId="5EBFF8EA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6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y0xOCwgMjAsIDIyXTwvRGlz
cGxheVRleHQ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XaWxyb3k8L0F1dGhvcj48WWVhcj4yMDIxPC9ZZWFyPjxSZWNOdW0+MjQ0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xMy0xOCwgMjAsIDIyXTwvRGlz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3-18, 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EF22223" w14:textId="737BD30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14575B" w14:textId="5057BAE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iremath&lt;/Author&gt;&lt;Year&gt;2019&lt;/Year&gt;&lt;RecNum&gt;131&lt;/RecNum&gt;&lt;DisplayText&gt;[22]&lt;/DisplayText&gt;&lt;record&gt;&lt;rec-number&gt;131&lt;/rec-number&gt;&lt;foreign-keys&gt;&lt;key app="EN" db-id="d2zw02s265xt5cezda9pdfx6vttzasrt090v" timestamp="1630933509"&gt;131&lt;/key&gt;&lt;/foreign-keys&gt;&lt;ref-type name="Journal Article"&gt;17&lt;/ref-type&gt;&lt;contributors&gt;&lt;authors&gt;&lt;author&gt;S. V. Hiremath&lt;/author&gt;&lt;author&gt;A. M. Amiri&lt;/author&gt;&lt;author&gt;B. Thapa-Chhetry&lt;/author&gt;&lt;author&gt;G. Snethen&lt;/author&gt;&lt;author&gt;M. Schmidt-Read&lt;/author&gt;&lt;author&gt;M. Ramos-Lamboy&lt;/author&gt;&lt;author&gt;D. L. Coffman&lt;/author&gt;&lt;author&gt;S. S. Intille&lt;/author&gt;&lt;/authors&gt;&lt;/contributors&gt;&lt;titles&gt;&lt;title&gt;Mobile health-based physical activity intervention for individuals with spinal cord injury in the community: A pilot study&lt;/title&gt;&lt;secondary-title&gt;PloS one&lt;/secondary-title&gt;&lt;/titles&gt;&lt;periodical&gt;&lt;full-title&gt;PLoS ONE&lt;/full-title&gt;&lt;/periodical&gt;&lt;pages&gt;e0223762&lt;/pages&gt;&lt;volume&gt;14&lt;/volume&gt;&lt;number&gt;10&lt;/number&gt;&lt;keywords&gt;&lt;keyword&gt;Pilot Projects&lt;/keyword&gt;&lt;keyword&gt;Spinal Cord Injuries&lt;/keyword&gt;&lt;keyword&gt;Motor Activity&lt;/keyword&gt;&lt;keyword&gt;Spinal Cord&lt;/keyword&gt;&lt;/keywords&gt;&lt;dates&gt;&lt;year&gt;2019&lt;/year&gt;&lt;pub-dates&gt;&lt;date&gt;2019-1-1&lt;/date&gt;&lt;/pub-dates&gt;&lt;/dates&gt;&lt;accession-num&gt;rayyan-206964320&lt;/accession-num&gt;&lt;urls&gt;&lt;related-urls&gt;&lt;url&gt;https://www.ncbi.nlm.nih.gov/pmc/articles/PMC6793862/pdf/pone.0223762.pdf&lt;/url&gt;&lt;/related-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9681235" w14:textId="72C4EC5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NywgMThdPC9EaXNwbGF5VGV4dD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hvZXZlbmFhcnM8L0F1dGhvcj48WWVhcj4yMDIxPC9Z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XaWxyb3k8L0F1dGhvcj48WWVhcj4yMDIxPC9ZZWFyPjxS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17, 18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88F2E0D" w14:textId="3ADB1DB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yMCwgMjJdPC9EaXNwbGF5VGV4dD48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yMCwgMjJdPC9EaXNwbGF5VGV4dD48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0, 22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7E6AEC5" w14:textId="642A7B6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yMF08L0Rpc3BsYXlUZXh0Pjxy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CaXp6YXJpbmk8L0F1dGhvcj48WWVhcj4yMDIyPC9ZZWFy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6, 20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7CB93C2" w14:textId="07C2F04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7F04B4D" w14:textId="12619CA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88589F0" w14:textId="629CF5A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5D39E7C" w14:textId="660F975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8 (73)</w:t>
            </w:r>
          </w:p>
        </w:tc>
      </w:tr>
      <w:tr w:rsidR="00C3059B" w:rsidRPr="00000603" w14:paraId="1C902DFA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3589C02" w14:textId="43BDDA5F" w:rsidR="00C3059B" w:rsidRPr="00000603" w:rsidRDefault="00C3059B" w:rsidP="0095752E">
            <w:pPr>
              <w:spacing w:after="0" w:line="240" w:lineRule="auto"/>
              <w:ind w:left="593"/>
              <w:rPr>
                <w:lang w:val="en-US"/>
              </w:rPr>
            </w:pPr>
            <w:r w:rsidRPr="00000603">
              <w:rPr>
                <w:lang w:val="en-US"/>
              </w:rPr>
              <w:t xml:space="preserve">Bladder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iwgMjE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TmV3bWFuPC9BdXRob3I+PFllYXI+MjAxOTwvWWVh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iwgMjE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TmV3bWFuPC9BdXRob3I+PFllYXI+MjAxOTwvWWVh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-16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65AAA1" w14:textId="20918CE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jEsIDI0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TmV3bWFuPC9BdXRob3I+PFllYXI+MjAxOTwvWWVhcj48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jEsIDI0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TmV3bWFuPC9BdXRob3I+PFllYXI+MjAxOTwvWWVhcj48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C4FBB47" w14:textId="1A7784C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9D075FF" w14:textId="555F817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5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iwgMjE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TmV3bWFuPC9BdXRob3I+PFllYXI+MjAxOTwvWWVh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0xNiwgMjEsIDI0XTwvRGlz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-16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D4BA45B" w14:textId="1E67E6F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9ED267A" w14:textId="62DD69C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9E9F3FB" w14:textId="3802E15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4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jEsIDI0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TmV3bWFuPC9BdXRob3I+PFllYXI+MjAxOTwvWWVhcj48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4LCAxMiwgMjEsIDI0XTwvRGlzcGxh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8, 12, 21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F41BFF9" w14:textId="35192BD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86E7A7E" w14:textId="650F406C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5DEEBF" w14:textId="13BEBBC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B9CC6FD" w14:textId="7C14765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yMV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TmV3bWFuPC9BdXRob3I+PFllYXI+MjAx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8ABB31" w14:textId="24F75C4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4DCFAD9" w14:textId="113BADC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7 (64)</w:t>
            </w:r>
          </w:p>
        </w:tc>
      </w:tr>
      <w:tr w:rsidR="00C3059B" w:rsidRPr="00000603" w14:paraId="1B573DDF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2408CCF" w14:textId="62513A83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Therapeutic exercise for hands, legs or trunk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SwgOV08L0Rpc3BsYXlUZXh0Pjxy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NSwgOV08L0Rpc3BsYXlUZXh0Pjxy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5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166DBDB" w14:textId="54B6D2A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ongcharoen&lt;/Author&gt;&lt;Year&gt;2019&lt;/Year&gt;&lt;RecNum&gt;133&lt;/RecNum&gt;&lt;DisplayText&gt;[9]&lt;/DisplayText&gt;&lt;record&gt;&lt;rec-number&gt;133&lt;/rec-number&gt;&lt;foreign-keys&gt;&lt;key app="EN" db-id="d2zw02s265xt5cezda9pdfx6vttzasrt090v" timestamp="1630933509"&gt;133&lt;/key&gt;&lt;/foreign-keys&gt;&lt;ref-type name="Journal Article"&gt;17&lt;/ref-type&gt;&lt;contributors&gt;&lt;authors&gt;&lt;author&gt;J. Kongcharoen&lt;/author&gt;&lt;author&gt;S. Pruitikanee&lt;/author&gt;&lt;author&gt;S. Puttinaovarat&lt;/author&gt;&lt;author&gt;Y. Tubtiang&lt;/author&gt;&lt;author&gt;P. Chankeaw&lt;/author&gt;&lt;/authors&gt;&lt;/contributors&gt;&lt;titles&gt;&lt;title&gt;Gamification smartphone application for leg physical therapy&lt;/title&gt;&lt;secondary-title&gt;International journal of online and biomedical engineering&lt;/secondary-title&gt;&lt;/titles&gt;&lt;periodical&gt;&lt;full-title&gt;International journal of online and biomedical engineering&lt;/full-title&gt;&lt;/periodical&gt;&lt;pages&gt;31-41&lt;/pages&gt;&lt;volume&gt;15&lt;/volume&gt;&lt;number&gt;8&lt;/number&gt;&lt;keywords&gt;&lt;keyword&gt;Leg&lt;/keyword&gt;&lt;/keywords&gt;&lt;dates&gt;&lt;year&gt;2019&lt;/year&gt;&lt;pub-dates&gt;&lt;date&gt;2019-1-1&lt;/date&gt;&lt;/pub-dates&gt;&lt;/dates&gt;&lt;accession-num&gt;rayyan-206964368&lt;/accession-num&gt;&lt;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20D47A9" w14:textId="14AE44D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82F5D7" w14:textId="24A45C0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51DEB9B" w14:textId="2D545EE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GaXp6b3R0aTwvQXV0aG9yPjxZZWFyPjIwMTU8L1llYXI+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, 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7E4837C" w14:textId="0F4616D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94EE4A" w14:textId="2318F96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ongcharoen&lt;/Author&gt;&lt;Year&gt;2019&lt;/Year&gt;&lt;RecNum&gt;133&lt;/RecNum&gt;&lt;DisplayText&gt;[9]&lt;/DisplayText&gt;&lt;record&gt;&lt;rec-number&gt;133&lt;/rec-number&gt;&lt;foreign-keys&gt;&lt;key app="EN" db-id="d2zw02s265xt5cezda9pdfx6vttzasrt090v" timestamp="1630933509"&gt;133&lt;/key&gt;&lt;/foreign-keys&gt;&lt;ref-type name="Journal Article"&gt;17&lt;/ref-type&gt;&lt;contributors&gt;&lt;authors&gt;&lt;author&gt;J. Kongcharoen&lt;/author&gt;&lt;author&gt;S. Pruitikanee&lt;/author&gt;&lt;author&gt;S. Puttinaovarat&lt;/author&gt;&lt;author&gt;Y. Tubtiang&lt;/author&gt;&lt;author&gt;P. Chankeaw&lt;/author&gt;&lt;/authors&gt;&lt;/contributors&gt;&lt;titles&gt;&lt;title&gt;Gamification smartphone application for leg physical therapy&lt;/title&gt;&lt;secondary-title&gt;International journal of online and biomedical engineering&lt;/secondary-title&gt;&lt;/titles&gt;&lt;periodical&gt;&lt;full-title&gt;International journal of online and biomedical engineering&lt;/full-title&gt;&lt;/periodical&gt;&lt;pages&gt;31-41&lt;/pages&gt;&lt;volume&gt;15&lt;/volume&gt;&lt;number&gt;8&lt;/number&gt;&lt;keywords&gt;&lt;keyword&gt;Leg&lt;/keyword&gt;&lt;/keywords&gt;&lt;dates&gt;&lt;year&gt;2019&lt;/year&gt;&lt;pub-dates&gt;&lt;date&gt;2019-1-1&lt;/date&gt;&lt;/pub-dates&gt;&lt;/dates&gt;&lt;accession-num&gt;rayyan-206964368&lt;/accession-num&gt;&lt;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862FDF" w14:textId="30A3DA8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ongcharoen&lt;/Author&gt;&lt;Year&gt;2019&lt;/Year&gt;&lt;RecNum&gt;133&lt;/RecNum&gt;&lt;DisplayText&gt;[9]&lt;/DisplayText&gt;&lt;record&gt;&lt;rec-number&gt;133&lt;/rec-number&gt;&lt;foreign-keys&gt;&lt;key app="EN" db-id="d2zw02s265xt5cezda9pdfx6vttzasrt090v" timestamp="1630933509"&gt;133&lt;/key&gt;&lt;/foreign-keys&gt;&lt;ref-type name="Journal Article"&gt;17&lt;/ref-type&gt;&lt;contributors&gt;&lt;authors&gt;&lt;author&gt;J. Kongcharoen&lt;/author&gt;&lt;author&gt;S. Pruitikanee&lt;/author&gt;&lt;author&gt;S. Puttinaovarat&lt;/author&gt;&lt;author&gt;Y. Tubtiang&lt;/author&gt;&lt;author&gt;P. Chankeaw&lt;/author&gt;&lt;/authors&gt;&lt;/contributors&gt;&lt;titles&gt;&lt;title&gt;Gamification smartphone application for leg physical therapy&lt;/title&gt;&lt;secondary-title&gt;International journal of online and biomedical engineering&lt;/secondary-title&gt;&lt;/titles&gt;&lt;periodical&gt;&lt;full-title&gt;International journal of online and biomedical engineering&lt;/full-title&gt;&lt;/periodical&gt;&lt;pages&gt;31-41&lt;/pages&gt;&lt;volume&gt;15&lt;/volume&gt;&lt;number&gt;8&lt;/number&gt;&lt;keywords&gt;&lt;keyword&gt;Leg&lt;/keyword&gt;&lt;/keywords&gt;&lt;dates&gt;&lt;year&gt;2019&lt;/year&gt;&lt;pub-dates&gt;&lt;date&gt;2019-1-1&lt;/date&gt;&lt;/pub-dates&gt;&lt;/dates&gt;&lt;accession-num&gt;rayyan-206964368&lt;/accession-num&gt;&lt;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6E7778C" w14:textId="59A25F4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Estes&lt;/Author&gt;&lt;Year&gt;2015&lt;/Year&gt;&lt;RecNum&gt;42&lt;/RecNum&gt;&lt;DisplayText&gt;[5]&lt;/DisplayText&gt;&lt;record&gt;&lt;rec-number&gt;42&lt;/rec-number&gt;&lt;foreign-keys&gt;&lt;key app="EN" db-id="d2zw02s265xt5cezda9pdfx6vttzasrt090v" timestamp="1630933509"&gt;42&lt;/key&gt;&lt;/foreign-keys&gt;&lt;ref-type name="Journal Article"&gt;17&lt;/ref-type&gt;&lt;contributors&gt;&lt;authors&gt;&lt;author&gt;L. T. Estes&lt;/author&gt;&lt;author&gt;D. Backus&lt;/author&gt;&lt;author&gt;T. Starner&lt;/author&gt;&lt;/authors&gt;&lt;/contributors&gt;&lt;titles&gt;&lt;title&gt;A wearable vibration glove for improving hand sensation in persons with Spinal Cord Injury using Passive Haptic Rehabilitation&lt;/title&gt;&lt;/titles&gt;&lt;pages&gt;37-44&lt;/pages&gt;&lt;keywords&gt;&lt;keyword&gt;Spinal Cord Injuries&lt;/keyword&gt;&lt;keyword&gt;Vibration&lt;/keyword&gt;&lt;keyword&gt;Spinal Cord&lt;/keyword&gt;&lt;/keywords&gt;&lt;dates&gt;&lt;year&gt;2015&lt;/year&gt;&lt;pub-dates&gt;&lt;date&gt;2015-1-1&lt;/date&gt;&lt;/pub-dates&gt;&lt;/dates&gt;&lt;accession-num&gt;rayyan-206962547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5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8E20129" w14:textId="4780C50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ongcharoen&lt;/Author&gt;&lt;Year&gt;2019&lt;/Year&gt;&lt;RecNum&gt;133&lt;/RecNum&gt;&lt;DisplayText&gt;[9]&lt;/DisplayText&gt;&lt;record&gt;&lt;rec-number&gt;133&lt;/rec-number&gt;&lt;foreign-keys&gt;&lt;key app="EN" db-id="d2zw02s265xt5cezda9pdfx6vttzasrt090v" timestamp="1630933509"&gt;133&lt;/key&gt;&lt;/foreign-keys&gt;&lt;ref-type name="Journal Article"&gt;17&lt;/ref-type&gt;&lt;contributors&gt;&lt;authors&gt;&lt;author&gt;J. Kongcharoen&lt;/author&gt;&lt;author&gt;S. Pruitikanee&lt;/author&gt;&lt;author&gt;S. Puttinaovarat&lt;/author&gt;&lt;author&gt;Y. Tubtiang&lt;/author&gt;&lt;author&gt;P. Chankeaw&lt;/author&gt;&lt;/authors&gt;&lt;/contributors&gt;&lt;titles&gt;&lt;title&gt;Gamification smartphone application for leg physical therapy&lt;/title&gt;&lt;secondary-title&gt;International journal of online and biomedical engineering&lt;/secondary-title&gt;&lt;/titles&gt;&lt;periodical&gt;&lt;full-title&gt;International journal of online and biomedical engineering&lt;/full-title&gt;&lt;/periodical&gt;&lt;pages&gt;31-41&lt;/pages&gt;&lt;volume&gt;15&lt;/volume&gt;&lt;number&gt;8&lt;/number&gt;&lt;keywords&gt;&lt;keyword&gt;Leg&lt;/keyword&gt;&lt;/keywords&gt;&lt;dates&gt;&lt;year&gt;2019&lt;/year&gt;&lt;pub-dates&gt;&lt;date&gt;2019-1-1&lt;/date&gt;&lt;/pub-dates&gt;&lt;/dates&gt;&lt;accession-num&gt;rayyan-206964368&lt;/accession-num&gt;&lt;urls&gt;&lt;/urls&gt;&lt;custom1&gt;RAYYAN-INCLUSION: {&amp;quot;anel.volkova&amp;quot;=&amp;gt;&amp;quot;Included&amp;quot;} | RAYYAN-LABELS: sensor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5370CA" w14:textId="693AB5A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1AC8A1" w14:textId="055DAA6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730EF40" w14:textId="2874154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8 (73)</w:t>
            </w:r>
          </w:p>
        </w:tc>
      </w:tr>
      <w:tr w:rsidR="00C3059B" w:rsidRPr="00000603" w14:paraId="3738602B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CED62C2" w14:textId="6534774D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Psychosocial support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SwgMTd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1vcnRlbnNvbjwvQXV0aG9y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SwgMTddPC9EaXNwbGF5VGV4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3-15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9F2A902" w14:textId="399A284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D4A875F" w14:textId="62B7132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F381298" w14:textId="634680B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3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108L0Rpc3BsYXlUZXh0Pjxy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My0xN108L0Rpc3BsYXlUZXh0Pjxy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3-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52E04D8" w14:textId="40AED89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17CB215" w14:textId="77FE3CC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7C87A69" w14:textId="504DEBB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10D037B" w14:textId="78AAE8A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B4B70E8" w14:textId="04AA11A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374B5A" w14:textId="4BCE6D63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LcnlnZXI8L0F1dGhvcj48WWVhcj4yMDE5PC9ZZWFyPjxS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C5271B7" w14:textId="4A180FB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Kryger&lt;/Author&gt;&lt;Year&gt;2019&lt;/Year&gt;&lt;RecNum&gt;134&lt;/RecNum&gt;&lt;DisplayText&gt;[4]&lt;/DisplayText&gt;&lt;record&gt;&lt;rec-number&gt;134&lt;/rec-number&gt;&lt;foreign-keys&gt;&lt;key app="EN" db-id="d2zw02s265xt5cezda9pdfx6vttzasrt090v" timestamp="1630933509"&gt;134&lt;/key&gt;&lt;/foreign-keys&gt;&lt;ref-type name="Journal Article"&gt;17&lt;/ref-type&gt;&lt;contributors&gt;&lt;authors&gt;&lt;author&gt;M. A. Kryger&lt;/author&gt;&lt;author&gt;T. M. Crytzer&lt;/author&gt;&lt;author&gt;A. Fairman&lt;/author&gt;&lt;author&gt;E. J. Quinby&lt;/author&gt;&lt;author&gt;M. Karavolis&lt;/author&gt;&lt;author&gt;G. Pramana&lt;/author&gt;&lt;author&gt;I. M. A. Setiawan&lt;/author&gt;&lt;author&gt;G. P. McKernan&lt;/author&gt;&lt;author&gt;B. Parmanto&lt;/author&gt;&lt;author&gt;B. E. Dicianno&lt;/author&gt;&lt;/authors&gt;&lt;/contributors&gt;&lt;titles&gt;&lt;title&gt;The Effect of the Interactive Mobile Health and Rehabilitation System on Health and Psychosocial Outcomes in Spinal Cord Injury: Randomized Controlled Trial&lt;/title&gt;&lt;secondary-title&gt;Journal of medical Internet research&lt;/secondary-title&gt;&lt;/titles&gt;&lt;periodical&gt;&lt;full-title&gt;Journal of medical Internet research&lt;/full-title&gt;&lt;/periodical&gt;&lt;pages&gt;e14305&lt;/pages&gt;&lt;volume&gt;21&lt;/volume&gt;&lt;number&gt;8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370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1E17843" w14:textId="211FD3D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C0A6E5A" w14:textId="569F490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6 (55)</w:t>
            </w:r>
          </w:p>
        </w:tc>
      </w:tr>
      <w:tr w:rsidR="00C3059B" w:rsidRPr="00000603" w14:paraId="30FF2638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8CE13A3" w14:textId="69234ACB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Bowel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My0xNiwgMjFdPC9EaXNwbGF5VGV4dD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xDaXRl
PjxBdXRob3I+TmV3bWFuPC9BdXRob3I+PFllYXI+MjAxOTwvWWVhcj48UmVjTnVtPjEzOTwvUmVj
TnVt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Nb3J0ZW5zb248L0F1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My0xNiwgMjFdPC9EaXNwbGF5VGV4dD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xDaXRl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4D408AA" w14:textId="21559FFF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5D414B" w14:textId="01EF158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9EA46D" w14:textId="71FD59C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My0xNiwgMjFdPC9EaXNwbGF5VGV4dD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OZXdtYW48L0F1dGhvcj48WWVhcj4yMDE5PC9ZZWFyPjxS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, 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216BCB1" w14:textId="653C7E7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D51BCFF" w14:textId="23FE7A7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3CC75A7" w14:textId="20BA96D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5CA5A9E" w14:textId="4671F14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F0315CD" w14:textId="023CE28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680802" w14:textId="46C28D7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07E07D" w14:textId="5A75B84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Newman&lt;/Author&gt;&lt;Year&gt;2019&lt;/Year&gt;&lt;RecNum&gt;139&lt;/RecNum&gt;&lt;DisplayText&gt;[21]&lt;/DisplayText&gt;&lt;record&gt;&lt;rec-number&gt;139&lt;/rec-number&gt;&lt;foreign-keys&gt;&lt;key app="EN" db-id="d2zw02s265xt5cezda9pdfx6vttzasrt090v" timestamp="1630933509"&gt;139&lt;/key&gt;&lt;/foreign-keys&gt;&lt;ref-type name="Journal Article"&gt;17&lt;/ref-type&gt;&lt;contributors&gt;&lt;authors&gt;&lt;author&gt;S. D. Newman&lt;/author&gt;&lt;author&gt;S. L. Toatley&lt;/author&gt;&lt;author&gt;M. D. Rodgers&lt;/author&gt;&lt;/authors&gt;&lt;/contributors&gt;&lt;titles&gt;&lt;title&gt;Translating a spinal cord injury self-management intervention for online and telehealth delivery: A community-engaged research approach&lt;/title&gt;&lt;secondary-title&gt;The journal of spinal cord medicine&lt;/secondary-title&gt;&lt;/titles&gt;&lt;periodical&gt;&lt;full-title&gt;The journal of spinal cord medicine&lt;/full-title&gt;&lt;/periodical&gt;&lt;pages&gt;595-605&lt;/pages&gt;&lt;volume&gt;42&lt;/volume&gt;&lt;number&gt;5&lt;/number&gt;&lt;keywords&gt;&lt;keyword&gt;Spinal Cord Injuries&lt;/keyword&gt;&lt;keyword&gt;Spinal Cord&lt;/keyword&gt;&lt;/keywords&gt;&lt;dates&gt;&lt;year&gt;2019&lt;/year&gt;&lt;pub-dates&gt;&lt;date&gt;2019-1-1&lt;/date&gt;&lt;/pub-dates&gt;&lt;/dates&gt;&lt;accession-num&gt;rayyan-206964463&lt;/accession-num&gt;&lt;urls&gt;&lt;related-urls&gt;&lt;url&gt;https://www.ncbi.nlm.nih.gov/pmc/articles/PMC6758633/pdf/YSCM_42_1518123.pdf&lt;/url&gt;&lt;/related-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1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73BD1E3" w14:textId="554558C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E51FBB" w14:textId="13A80E8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6 (55)</w:t>
            </w:r>
          </w:p>
        </w:tc>
      </w:tr>
      <w:tr w:rsidR="00C3059B" w:rsidRPr="00000603" w14:paraId="1D8D5CF5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6A11A7" w14:textId="7F163587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lastRenderedPageBreak/>
              <w:t xml:space="preserve">Pain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Qb3RpYXJ0PC9BdXRob3I+PFllYXI+MjAyMDwvWWVhcj48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lNpbmdoPC9BdXRob3I+PFllYXI+MjAxOTwvWWVhcj48UmVj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Qb3RpYXJ0PC9BdXRob3I+PFllYXI+MjAyMDwvWWVhcj48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B340F4E" w14:textId="453C07E3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Potiart&lt;/Author&gt;&lt;Year&gt;2020&lt;/Year&gt;&lt;RecNum&gt;210&lt;/RecNum&gt;&lt;DisplayText&gt;[24]&lt;/DisplayText&gt;&lt;record&gt;&lt;rec-number&gt;210&lt;/rec-number&gt;&lt;foreign-keys&gt;&lt;key app="EN" db-id="d2zw02s265xt5cezda9pdfx6vttzasrt090v" timestamp="1630933509"&gt;210&lt;/key&gt;&lt;/foreign-keys&gt;&lt;ref-type name="Journal Article"&gt;17&lt;/ref-type&gt;&lt;contributors&gt;&lt;authors&gt;&lt;author&gt;T. Potiart&lt;/author&gt;&lt;author&gt;K. Harnphadungkit&lt;/author&gt;&lt;author&gt;P. Phunchongharn&lt;/author&gt;&lt;/authors&gt;&lt;/contributors&gt;&lt;titles&gt;&lt;title&gt;Development and Effectiveness Testing of “Punsook”: A Smartphone Application for Intermittent Urinary Catheter Users with Spinal Cord Injury&lt;/title&gt;&lt;secondary-title&gt;Siriraj Medical Journal&lt;/secondary-title&gt;&lt;/titles&gt;&lt;periodical&gt;&lt;full-title&gt;Siriraj Medical Journal&lt;/full-title&gt;&lt;/periodical&gt;&lt;pages&gt;99-107&lt;/pages&gt;&lt;volume&gt;73&lt;/volume&gt;&lt;number&gt;2&lt;/number&gt;&lt;keywords&gt;&lt;keyword&gt;Spinal Cord Injuries&lt;/keyword&gt;&lt;keyword&gt;Spinal Cord&lt;/keyword&gt;&lt;/keywords&gt;&lt;dates&gt;&lt;year&gt;2020&lt;/year&gt;&lt;pub-dates&gt;&lt;date&gt;2020-1-1&lt;/date&gt;&lt;/pub-dates&gt;&lt;/dates&gt;&lt;accession-num&gt;rayyan-206965489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73C02CC" w14:textId="445B332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4440F52" w14:textId="292550F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Qb3RpYXJ0PC9BdXRob3I+PFllYXI+MjAyMDwvWWVhcj48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Qb3RpYXJ0PC9BdXRob3I+PFllYXI+MjAyMDwvWWVhcj48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, 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20C9402" w14:textId="662F8FA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796D4B0" w14:textId="47EF288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6A341D" w14:textId="4F9620E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Potiart&lt;/Author&gt;&lt;Year&gt;2020&lt;/Year&gt;&lt;RecNum&gt;210&lt;/RecNum&gt;&lt;DisplayText&gt;[24]&lt;/DisplayText&gt;&lt;record&gt;&lt;rec-number&gt;210&lt;/rec-number&gt;&lt;foreign-keys&gt;&lt;key app="EN" db-id="d2zw02s265xt5cezda9pdfx6vttzasrt090v" timestamp="1630933509"&gt;210&lt;/key&gt;&lt;/foreign-keys&gt;&lt;ref-type name="Journal Article"&gt;17&lt;/ref-type&gt;&lt;contributors&gt;&lt;authors&gt;&lt;author&gt;T. Potiart&lt;/author&gt;&lt;author&gt;K. Harnphadungkit&lt;/author&gt;&lt;author&gt;P. Phunchongharn&lt;/author&gt;&lt;/authors&gt;&lt;/contributors&gt;&lt;titles&gt;&lt;title&gt;Development and Effectiveness Testing of “Punsook”: A Smartphone Application for Intermittent Urinary Catheter Users with Spinal Cord Injury&lt;/title&gt;&lt;secondary-title&gt;Siriraj Medical Journal&lt;/secondary-title&gt;&lt;/titles&gt;&lt;periodical&gt;&lt;full-title&gt;Siriraj Medical Journal&lt;/full-title&gt;&lt;/periodical&gt;&lt;pages&gt;99-107&lt;/pages&gt;&lt;volume&gt;73&lt;/volume&gt;&lt;number&gt;2&lt;/number&gt;&lt;keywords&gt;&lt;keyword&gt;Spinal Cord Injuries&lt;/keyword&gt;&lt;keyword&gt;Spinal Cord&lt;/keyword&gt;&lt;/keywords&gt;&lt;dates&gt;&lt;year&gt;2020&lt;/year&gt;&lt;pub-dates&gt;&lt;date&gt;2020-1-1&lt;/date&gt;&lt;/pub-dates&gt;&lt;/dates&gt;&lt;accession-num&gt;rayyan-206965489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2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55E14A6" w14:textId="4AABBD5D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4B1586" w14:textId="5F5D900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C857AD7" w14:textId="6C63F3E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7C656AF" w14:textId="65F3E3E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EF8437B" w14:textId="65FC9BF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D4CB70" w14:textId="7F89864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3 (27)</w:t>
            </w:r>
          </w:p>
        </w:tc>
      </w:tr>
      <w:tr w:rsidR="00C3059B" w:rsidRPr="00000603" w14:paraId="30A3DD2C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333F19A" w14:textId="12D0583E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Medicating and dieting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SwgMTddPC9EaXNwbGF5VGV4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SwgMTddPC9EaXNwbGF5VGV4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5, 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AC88F8B" w14:textId="3B1EEC6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B377EDE" w14:textId="1DF75EFE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B0AED68" w14:textId="2D438DE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2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1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xDaXRlPjxBdXRob3I+SG9ldmVuYWFyczwvQXV0aG9yPjxZZWFyPjIwMjE8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1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xDaXRlPjxBdXRob3I+SG9ldmVuYWFyczwvQXV0aG9yPjxZZWFyPjIwMjE8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4271B1" w14:textId="512DC54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9107502" w14:textId="6A7AE0A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765A22B" w14:textId="70C48B7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10B40A9" w14:textId="7EA5240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7BC6297" w14:textId="195A836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11F3AD5" w14:textId="2B1362C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620E082" w14:textId="0EC1708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651C0FB" w14:textId="503577E4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1408D7" w14:textId="06B4B341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4 (36)</w:t>
            </w:r>
          </w:p>
        </w:tc>
      </w:tr>
      <w:tr w:rsidR="00C3059B" w:rsidRPr="00000603" w14:paraId="0F00B6FF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968BC40" w14:textId="6EDD6D74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Spasticity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wgMTRdPC9EaXNwbGF5VGV4dD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wgMTRdPC9EaXNwbGF5VGV4dD48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, 14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20A9FDE" w14:textId="3343624D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CA3DF77" w14:textId="2CD6DEF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5C0AD93" w14:textId="5C424FB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BCFB5F9" w14:textId="3092D9E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A84D591" w14:textId="2A85C37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501F9CA" w14:textId="7B1C2B2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7D87342" w14:textId="45E6346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5CA5949" w14:textId="793F9DD1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ED002BD" w14:textId="57A67B9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D05CF7F" w14:textId="4C95351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2F615E0" w14:textId="054ECF7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A5A8DDA" w14:textId="4272531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 (9)</w:t>
            </w:r>
          </w:p>
        </w:tc>
      </w:tr>
      <w:tr w:rsidR="00C3059B" w:rsidRPr="00000603" w14:paraId="4FEEAB22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978FD1A" w14:textId="61880673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Autonomic dysreflexia management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Mortenson&lt;/Author&gt;&lt;Year&gt;2018&lt;/Year&gt;&lt;RecNum&gt;110&lt;/RecNum&gt;&lt;DisplayText&gt;[13]&lt;/DisplayText&gt;&lt;record&gt;&lt;rec-number&gt;110&lt;/rec-number&gt;&lt;foreign-keys&gt;&lt;key app="EN" db-id="d2zw02s265xt5cezda9pdfx6vttzasrt090v" timestamp="1630933509"&gt;110&lt;/key&gt;&lt;/foreign-keys&gt;&lt;ref-type name="Journal Article"&gt;17&lt;/ref-type&gt;&lt;contributors&gt;&lt;authors&gt;&lt;author&gt;W. B. Mortenson&lt;/author&gt;&lt;author&gt;P. B. Mills&lt;/author&gt;&lt;author&gt;J. Adams&lt;/author&gt;&lt;author&gt;G. Singh&lt;/author&gt;&lt;author&gt;M. MacGillivray&lt;/author&gt;&lt;author&gt;B. Sawatzky&lt;/author&gt;&lt;/authors&gt;&lt;/contributors&gt;&lt;titles&gt;&lt;title&gt;Improving Self-Management Skills Among People With Spinal Cord Injury: Protocol for a Mixed-Methods Study&lt;/title&gt;&lt;secondary-title&gt;JMIR research protocols&lt;/secondary-title&gt;&lt;/titles&gt;&lt;periodical&gt;&lt;full-title&gt;JMIR research protocols&lt;/full-title&gt;&lt;/periodical&gt;&lt;pages&gt;e11069&lt;/pages&gt;&lt;volume&gt;7&lt;/volume&gt;&lt;number&gt;11&lt;/number&gt;&lt;keywords&gt;&lt;keyword&gt;Spinal Cord Injuries&lt;/keyword&gt;&lt;keyword&gt;Spinal Cord&lt;/keyword&gt;&lt;/keywords&gt;&lt;dates&gt;&lt;year&gt;2018&lt;/year&gt;&lt;pub-dates&gt;&lt;date&gt;2018-1-1&lt;/date&gt;&lt;/pub-dates&gt;&lt;/dates&gt;&lt;accession-num&gt;rayyan-206963979&lt;/accession-num&gt;&lt;urls&gt;&lt;/urls&gt;&lt;custom1&gt;RAYYAN-INCLUSION: {&amp;quot;anel.volkova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928538" w14:textId="71A0229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D0D86B8" w14:textId="66DBEB5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AF5FE5C" w14:textId="6E05D92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Nb3J0ZW5zb248L0F1dGhvcj48WWVhcj4yMDE4PC9ZZWFy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3-16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A2BEE22" w14:textId="58ED5AD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25B589A" w14:textId="0A9A552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5630C60" w14:textId="3705C4B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3DE7F3D" w14:textId="092486D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9C4221F" w14:textId="28C573C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45DECBB" w14:textId="593E78D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24FAA4F" w14:textId="3FFA165C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457396" w14:textId="2FAC17B8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DBB27B2" w14:textId="712BA29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1 (9)</w:t>
            </w:r>
          </w:p>
        </w:tc>
      </w:tr>
      <w:tr w:rsidR="00C3059B" w:rsidRPr="00000603" w14:paraId="455389F5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281E88" w14:textId="4BC04BA2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Sleep management </w:t>
            </w:r>
            <w:r w:rsidRPr="00000603">
              <w:rPr>
                <w:lang w:val="en-US"/>
              </w:rPr>
              <w:fldChar w:fldCharType="begin">
                <w:fldData xml:space="preserve">PEVuZE5vdGU+PENpdGU+PEF1dGhvcj5Ib2V2ZW5hYXJzPC9BdXRob3I+PFllYXI+MjAyMTwvWWVh
cj48UmVjTnVtPjIzMDwvUmVjTnVtPjxEaXNwbGF5VGV4dD5bMTddPC9EaXNwbGF5VGV4dD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Q2l0ZT48QXV0aG9yPkhvZXZlbmFhcnM8L0F1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 </w:instrText>
            </w:r>
            <w:r w:rsidRPr="00000603">
              <w:rPr>
                <w:lang w:val="en-US"/>
              </w:rPr>
              <w:fldChar w:fldCharType="begin">
                <w:fldData xml:space="preserve">PEVuZE5vdGU+PENpdGU+PEF1dGhvcj5Ib2V2ZW5hYXJzPC9BdXRob3I+PFllYXI+MjAyMTwvWWVh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</w:fldData>
              </w:fldChar>
            </w:r>
            <w:r w:rsidRPr="00000603">
              <w:rPr>
                <w:lang w:val="en-US"/>
              </w:rPr>
              <w:instrText xml:space="preserve"> ADDIN EN.CITE.DATA </w:instrText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end"/>
            </w:r>
            <w:r w:rsidRPr="00000603">
              <w:rPr>
                <w:lang w:val="en-US"/>
              </w:rPr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27FF74" w14:textId="370E1D9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7FD9E3" w14:textId="1C78DBF0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0D69DA6" w14:textId="7664F3B6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6ACE63" w14:textId="32C4D0D7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07C60B8" w14:textId="020E768B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E972187" w14:textId="2B9AA17A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6EDF1BD" w14:textId="44085CF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15FB442" w14:textId="16604A39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92FE39" w14:textId="0B92ECC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Hoevenaars&lt;/Author&gt;&lt;Year&gt;2021&lt;/Year&gt;&lt;RecNum&gt;230&lt;/RecNum&gt;&lt;DisplayText&gt;[17]&lt;/DisplayText&gt;&lt;record&gt;&lt;rec-number&gt;230&lt;/rec-number&gt;&lt;foreign-keys&gt;&lt;key app="EN" db-id="d2zw02s265xt5cezda9pdfx6vttzasrt090v" timestamp="1630933509"&gt;230&lt;/key&gt;&lt;/foreign-keys&gt;&lt;ref-type name="Journal Article"&gt;17&lt;/ref-type&gt;&lt;contributors&gt;&lt;authors&gt;&lt;author&gt;D. Hoevenaars&lt;/author&gt;&lt;author&gt;J. F. M. Holla&lt;/author&gt;&lt;author&gt;L. Te Loo&lt;/author&gt;&lt;author&gt;J. M. Koedijker&lt;/author&gt;&lt;author&gt;S. Dankers&lt;/author&gt;&lt;author&gt;H. Houdijk&lt;/author&gt;&lt;author&gt;B. Visser&lt;/author&gt;&lt;author&gt;T. W. J. Janssen&lt;/author&gt;&lt;author&gt;S. de Groot&lt;/author&gt;&lt;author&gt;M. Deutekom&lt;/author&gt;&lt;/authors&gt;&lt;/contributors&gt;&lt;titles&gt;&lt;title&gt;Mobile App (WHEELS) to Promote a Healthy Lifestyle in Wheelchair Users With Spinal Cord Injury or Lower Limb Amputation: Usability and Feasibility Study&lt;/title&gt;&lt;secondary-title&gt;JMIR formative research&lt;/secondary-title&gt;&lt;/titles&gt;&lt;periodical&gt;&lt;full-title&gt;JMIR formative research&lt;/full-title&gt;&lt;/periodical&gt;&lt;pages&gt;e24909&lt;/pages&gt;&lt;volume&gt;5&lt;/volume&gt;&lt;number&gt;8&lt;/number&gt;&lt;keywords&gt;&lt;keyword&gt;Feasibility Studies&lt;/keyword&gt;&lt;keyword&gt;Spinal Cord Injuries&lt;/keyword&gt;&lt;keyword&gt;Amputation&lt;/keyword&gt;&lt;keyword&gt;Life Style&lt;/keyword&gt;&lt;keyword&gt;Spinal Cord&lt;/keyword&gt;&lt;/keywords&gt;&lt;dates&gt;&lt;year&gt;2021&lt;/year&gt;&lt;pub-dates&gt;&lt;date&gt;2021-1-1&lt;/date&gt;&lt;/pub-dates&gt;&lt;/dates&gt;&lt;accession-num&gt;rayyan-206966288&lt;/accession-num&gt;&lt;urls&gt;&lt;related-urls&gt;&lt;url&gt;https://www.ncbi.nlm.nih.gov/pmc/articles/PMC8386360/pdf/formative_v5i8e24909.pdf&lt;/url&gt;&lt;/related-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7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52FBE07" w14:textId="7A3DDA1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399F85F" w14:textId="212F8AF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053AE54" w14:textId="6192A192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4 (36)</w:t>
            </w:r>
          </w:p>
        </w:tc>
      </w:tr>
      <w:tr w:rsidR="00C3059B" w:rsidRPr="00000603" w14:paraId="1D2F6DC5" w14:textId="77777777" w:rsidTr="00C3059B">
        <w:tc>
          <w:tcPr>
            <w:tcW w:w="240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0E053BF" w14:textId="4BA7FD8C" w:rsidR="00C3059B" w:rsidRPr="00000603" w:rsidRDefault="00C3059B" w:rsidP="0095752E">
            <w:pPr>
              <w:spacing w:after="0" w:line="240" w:lineRule="auto"/>
              <w:ind w:left="589"/>
              <w:rPr>
                <w:lang w:val="en-US"/>
              </w:rPr>
            </w:pPr>
            <w:r w:rsidRPr="00000603">
              <w:rPr>
                <w:lang w:val="en-US"/>
              </w:rPr>
              <w:t xml:space="preserve">Shoulder posture monitoring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4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F994C3" w14:textId="537EB955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9CCD688" w14:textId="544D1C0B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24EE325" w14:textId="27FB13F8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76CBDB5" w14:textId="65673105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1B6BC98" w14:textId="4845AE4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7A6DE629" w14:textId="5399C33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523B604" w14:textId="139B0DF9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60AB2DD" w14:textId="4771EFF4" w:rsidR="00C3059B" w:rsidRPr="00000603" w:rsidRDefault="00C3059B" w:rsidP="0095752E">
            <w:pPr>
              <w:spacing w:after="0" w:line="240" w:lineRule="auto"/>
              <w:rPr>
                <w:lang w:val="en-US"/>
              </w:rPr>
            </w:pPr>
            <w:r w:rsidRPr="00000603">
              <w:rPr>
                <w:lang w:val="en-US"/>
              </w:rPr>
              <w:t xml:space="preserve">1 </w:t>
            </w:r>
            <w:r w:rsidRPr="00000603">
              <w:rPr>
                <w:lang w:val="en-US"/>
              </w:rPr>
              <w:fldChar w:fldCharType="begin"/>
            </w:r>
            <w:r w:rsidRPr="00000603">
              <w:rPr>
                <w:lang w:val="en-US"/>
              </w:rPr>
              <w:instrText xml:space="preserve"> ADDIN EN.CITE &lt;EndNote&gt;&lt;Cite&gt;&lt;Author&gt;Wang&lt;/Author&gt;&lt;Year&gt;2016&lt;/Year&gt;&lt;RecNum&gt;65&lt;/RecNum&gt;&lt;DisplayText&gt;[19]&lt;/DisplayText&gt;&lt;record&gt;&lt;rec-number&gt;65&lt;/rec-number&gt;&lt;foreign-keys&gt;&lt;key app="EN" db-id="d2zw02s265xt5cezda9pdfx6vttzasrt090v" timestamp="1630933509"&gt;65&lt;/key&gt;&lt;/foreign-keys&gt;&lt;ref-type name="Journal Article"&gt;17&lt;/ref-type&gt;&lt;contributors&gt;&lt;authors&gt;&lt;author&gt;Q. Wang&lt;/author&gt;&lt;author&gt;A. Timmermans&lt;/author&gt;&lt;author&gt;P. Markopoulos&lt;/author&gt;&lt;author&gt;M. Toeters&lt;/author&gt;&lt;author&gt;W. Chen&lt;/author&gt;&lt;/authors&gt;&lt;/contributors&gt;&lt;titles&gt;&lt;title&gt;Zishi: A smart garment for posture monitoring&lt;/title&gt;&lt;/titles&gt;&lt;pages&gt;3792-3795&lt;/pages&gt;&lt;volume&gt;7&lt;/volume&gt;&lt;keywords&gt;&lt;keyword&gt;Posture&lt;/keyword&gt;&lt;/keywords&gt;&lt;dates&gt;&lt;year&gt;2016&lt;/year&gt;&lt;pub-dates&gt;&lt;date&gt;2016-1-1&lt;/date&gt;&lt;/pub-dates&gt;&lt;/dates&gt;&lt;accession-num&gt;rayyan-206963202&lt;/accession-num&gt;&lt;urls&gt;&lt;/urls&gt;&lt;custom1&gt;RAYYAN-INCLUSION: {&amp;quot;micheal.davis&amp;quot;=&amp;gt;&amp;quot;Included&amp;quot;}&lt;/custom1&gt;&lt;/record&gt;&lt;/Cite&gt;&lt;/EndNote&gt;</w:instrText>
            </w:r>
            <w:r w:rsidRPr="00000603">
              <w:rPr>
                <w:lang w:val="en-US"/>
              </w:rPr>
              <w:fldChar w:fldCharType="separate"/>
            </w:r>
            <w:r w:rsidRPr="00000603">
              <w:rPr>
                <w:noProof/>
                <w:lang w:val="en-US"/>
              </w:rPr>
              <w:t>[19]</w:t>
            </w:r>
            <w:r w:rsidRPr="00000603">
              <w:rPr>
                <w:lang w:val="en-US"/>
              </w:rPr>
              <w:fldChar w:fldCharType="end"/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37C81FC" w14:textId="7A184380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A934EC7" w14:textId="7F5E45A6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04204E7" w14:textId="2D346D3F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—</w:t>
            </w:r>
          </w:p>
        </w:tc>
        <w:tc>
          <w:tcPr>
            <w:tcW w:w="107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56C6A186" w14:textId="3BE7392E" w:rsidR="00C3059B" w:rsidRPr="00000603" w:rsidRDefault="00C3059B" w:rsidP="0095752E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000603">
              <w:rPr>
                <w:lang w:val="en-US"/>
              </w:rPr>
              <w:t>4 (36)</w:t>
            </w:r>
          </w:p>
        </w:tc>
      </w:tr>
    </w:tbl>
    <w:p w14:paraId="67A95A1B" w14:textId="0A6089E7" w:rsidR="008A4944" w:rsidRPr="00000603" w:rsidRDefault="008A4944" w:rsidP="009361D5">
      <w:pPr>
        <w:spacing w:line="240" w:lineRule="auto"/>
        <w:rPr>
          <w:lang w:val="en-US"/>
        </w:rPr>
      </w:pPr>
      <w:proofErr w:type="spellStart"/>
      <w:r w:rsidRPr="00000603">
        <w:rPr>
          <w:vertAlign w:val="superscript"/>
          <w:lang w:val="en-US"/>
        </w:rPr>
        <w:t>a</w:t>
      </w:r>
      <w:r w:rsidRPr="00000603">
        <w:rPr>
          <w:lang w:val="en-US"/>
        </w:rPr>
        <w:t>Not</w:t>
      </w:r>
      <w:proofErr w:type="spellEnd"/>
      <w:r w:rsidRPr="00000603">
        <w:rPr>
          <w:lang w:val="en-US"/>
        </w:rPr>
        <w:t xml:space="preserve"> reported</w:t>
      </w:r>
    </w:p>
    <w:p w14:paraId="265C7078" w14:textId="77777777" w:rsidR="00FD4FCD" w:rsidRPr="007B0393" w:rsidRDefault="00FD4FCD" w:rsidP="009361D5">
      <w:pPr>
        <w:spacing w:line="240" w:lineRule="auto"/>
        <w:rPr>
          <w:lang w:val="en-US"/>
        </w:rPr>
      </w:pPr>
    </w:p>
    <w:p w14:paraId="03988D23" w14:textId="3E24FB8D" w:rsidR="00FD4FCD" w:rsidRPr="007B0393" w:rsidRDefault="00FD4FCD" w:rsidP="009361D5">
      <w:pPr>
        <w:pStyle w:val="Heading2"/>
        <w:spacing w:line="240" w:lineRule="auto"/>
      </w:pPr>
      <w:r w:rsidRPr="007B0393">
        <w:t>References</w:t>
      </w:r>
    </w:p>
    <w:p w14:paraId="60B3D50E" w14:textId="77777777" w:rsidR="003B1D33" w:rsidRPr="003B1D33" w:rsidRDefault="00FD4FCD" w:rsidP="003B1D33">
      <w:pPr>
        <w:pStyle w:val="EndNoteBibliography"/>
        <w:ind w:left="720" w:hanging="720"/>
      </w:pPr>
      <w:r w:rsidRPr="007B0393">
        <w:rPr>
          <w:lang w:val="en-US"/>
        </w:rPr>
        <w:fldChar w:fldCharType="begin"/>
      </w:r>
      <w:r w:rsidRPr="007B0393">
        <w:rPr>
          <w:lang w:val="en-US"/>
        </w:rPr>
        <w:instrText xml:space="preserve"> ADDIN EN.REFLIST </w:instrText>
      </w:r>
      <w:r w:rsidRPr="007B0393">
        <w:rPr>
          <w:lang w:val="en-US"/>
        </w:rPr>
        <w:fldChar w:fldCharType="separate"/>
      </w:r>
      <w:r w:rsidR="003B1D33" w:rsidRPr="003B1D33">
        <w:t>1.</w:t>
      </w:r>
      <w:r w:rsidR="003B1D33" w:rsidRPr="003B1D33">
        <w:tab/>
        <w:t xml:space="preserve">Goodwin, B.M., et al., </w:t>
      </w:r>
      <w:r w:rsidR="003B1D33" w:rsidRPr="003B1D33">
        <w:rPr>
          <w:i/>
        </w:rPr>
        <w:t>Visualization of user interactions with a pressure mapping mobile application for wheelchair users at risk for pressure injuries.</w:t>
      </w:r>
      <w:r w:rsidR="003B1D33" w:rsidRPr="003B1D33">
        <w:t xml:space="preserve"> Assistive technology : the official journal of RESNA, 2021: p. 1-Oct.</w:t>
      </w:r>
    </w:p>
    <w:p w14:paraId="1358CB17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.</w:t>
      </w:r>
      <w:r w:rsidRPr="003B1D33">
        <w:tab/>
        <w:t xml:space="preserve">Fizzotti, G., et al., </w:t>
      </w:r>
      <w:r w:rsidRPr="003B1D33">
        <w:rPr>
          <w:i/>
        </w:rPr>
        <w:t>Tablet Technology for Rehabilitation after Spinal Cord Injury: A Proof-of-Concept.</w:t>
      </w:r>
      <w:r w:rsidRPr="003B1D33">
        <w:t xml:space="preserve"> 2015. 210: p. 479-483.</w:t>
      </w:r>
    </w:p>
    <w:p w14:paraId="220270F9" w14:textId="77777777" w:rsidR="003B1D33" w:rsidRPr="003B1D33" w:rsidRDefault="003B1D33" w:rsidP="003B1D33">
      <w:pPr>
        <w:pStyle w:val="EndNoteBibliography"/>
        <w:ind w:left="720" w:hanging="720"/>
      </w:pPr>
      <w:r w:rsidRPr="003B1D33">
        <w:t>3.</w:t>
      </w:r>
      <w:r w:rsidRPr="003B1D33">
        <w:tab/>
        <w:t xml:space="preserve">Olney, C.M., et al., </w:t>
      </w:r>
      <w:r w:rsidRPr="003B1D33">
        <w:rPr>
          <w:i/>
        </w:rPr>
        <w:t>Development of a comprehensive mobile assessment of pressure (CMAP) system for pressure injury prevention for veterans with spinal cord injury.</w:t>
      </w:r>
      <w:r w:rsidRPr="003B1D33">
        <w:t xml:space="preserve"> The journal of spinal cord medicine, 2019. 42(6): p. 685-694.</w:t>
      </w:r>
    </w:p>
    <w:p w14:paraId="43AEC8C9" w14:textId="77777777" w:rsidR="003B1D33" w:rsidRPr="003B1D33" w:rsidRDefault="003B1D33" w:rsidP="003B1D33">
      <w:pPr>
        <w:pStyle w:val="EndNoteBibliography"/>
        <w:ind w:left="720" w:hanging="720"/>
      </w:pPr>
      <w:r w:rsidRPr="003B1D33">
        <w:t>4.</w:t>
      </w:r>
      <w:r w:rsidRPr="003B1D33">
        <w:tab/>
        <w:t xml:space="preserve">Kryger, M.A., et al., </w:t>
      </w:r>
      <w:r w:rsidRPr="003B1D33">
        <w:rPr>
          <w:i/>
        </w:rPr>
        <w:t>The Effect of the Interactive Mobile Health and Rehabilitation System on Health and Psychosocial Outcomes in Spinal Cord Injury: Randomized Controlled Trial.</w:t>
      </w:r>
      <w:r w:rsidRPr="003B1D33">
        <w:t xml:space="preserve"> Journal of medical Internet research, 2019. 21(8): p. e14305.</w:t>
      </w:r>
    </w:p>
    <w:p w14:paraId="4288120E" w14:textId="77777777" w:rsidR="003B1D33" w:rsidRPr="003B1D33" w:rsidRDefault="003B1D33" w:rsidP="003B1D33">
      <w:pPr>
        <w:pStyle w:val="EndNoteBibliography"/>
        <w:ind w:left="720" w:hanging="720"/>
      </w:pPr>
      <w:r w:rsidRPr="003B1D33">
        <w:t>5.</w:t>
      </w:r>
      <w:r w:rsidRPr="003B1D33">
        <w:tab/>
        <w:t xml:space="preserve">Estes, L.T., D. Backus, and T. Starner, </w:t>
      </w:r>
      <w:r w:rsidRPr="003B1D33">
        <w:rPr>
          <w:i/>
        </w:rPr>
        <w:t>A wearable vibration glove for improving hand sensation in persons with Spinal Cord Injury using Passive Haptic Rehabilitation.</w:t>
      </w:r>
      <w:r w:rsidRPr="003B1D33">
        <w:t xml:space="preserve"> 2015: p. 37-44.</w:t>
      </w:r>
    </w:p>
    <w:p w14:paraId="6C12439D" w14:textId="77777777" w:rsidR="003B1D33" w:rsidRPr="003B1D33" w:rsidRDefault="003B1D33" w:rsidP="003B1D33">
      <w:pPr>
        <w:pStyle w:val="EndNoteBibliography"/>
        <w:ind w:left="720" w:hanging="720"/>
      </w:pPr>
      <w:r w:rsidRPr="003B1D33">
        <w:t>6.</w:t>
      </w:r>
      <w:r w:rsidRPr="003B1D33">
        <w:tab/>
        <w:t xml:space="preserve">Wilroy, J.D., et al., </w:t>
      </w:r>
      <w:r w:rsidRPr="003B1D33">
        <w:rPr>
          <w:i/>
        </w:rPr>
        <w:t>Correlates of adherence in a home-based, self-managed exercise program tailored to wheelchair users with spinal cord injury.</w:t>
      </w:r>
      <w:r w:rsidRPr="003B1D33">
        <w:t xml:space="preserve"> Spinal cord, 2021. 59(1): p. 55-62.</w:t>
      </w:r>
    </w:p>
    <w:p w14:paraId="76B1939A" w14:textId="77777777" w:rsidR="003B1D33" w:rsidRPr="003B1D33" w:rsidRDefault="003B1D33" w:rsidP="003B1D33">
      <w:pPr>
        <w:pStyle w:val="EndNoteBibliography"/>
        <w:ind w:left="720" w:hanging="720"/>
      </w:pPr>
      <w:r w:rsidRPr="003B1D33">
        <w:t>7.</w:t>
      </w:r>
      <w:r w:rsidRPr="003B1D33">
        <w:tab/>
        <w:t xml:space="preserve">Khan, A. and N. Phung, </w:t>
      </w:r>
      <w:r w:rsidRPr="003B1D33">
        <w:rPr>
          <w:i/>
        </w:rPr>
        <w:t>Undergraduate research in assistive technology: Design and development of a preventive weight shifting app to reduce the risk of pressure ulcers in wheelchair bound patients with spinal cord injuries (Phase 1).</w:t>
      </w:r>
      <w:r w:rsidRPr="003B1D33">
        <w:t xml:space="preserve"> Journal of Medical Devices, Transactions of the ASME, 2016. 10(2).</w:t>
      </w:r>
    </w:p>
    <w:p w14:paraId="44014071" w14:textId="77777777" w:rsidR="003B1D33" w:rsidRPr="003B1D33" w:rsidRDefault="003B1D33" w:rsidP="003B1D33">
      <w:pPr>
        <w:pStyle w:val="EndNoteBibliography"/>
        <w:ind w:left="720" w:hanging="720"/>
      </w:pPr>
      <w:r w:rsidRPr="003B1D33">
        <w:lastRenderedPageBreak/>
        <w:t>8.</w:t>
      </w:r>
      <w:r w:rsidRPr="003B1D33">
        <w:tab/>
        <w:t xml:space="preserve">Wilde, M.H., et al., </w:t>
      </w:r>
      <w:r w:rsidRPr="003B1D33">
        <w:rPr>
          <w:i/>
        </w:rPr>
        <w:t>Feasibility of a Web-Based Self-management Intervention for Intermittent Urinary Catheter Users With Spinal Cord Injury.</w:t>
      </w:r>
      <w:r w:rsidRPr="003B1D33">
        <w:t xml:space="preserve"> Journal of wound, ostomy, and continence nursing : official publication of The Wound, Ostomy and Continence Nurses Society, 2016. 43(5): p. 529-538.</w:t>
      </w:r>
    </w:p>
    <w:p w14:paraId="701199D6" w14:textId="77777777" w:rsidR="003B1D33" w:rsidRPr="003B1D33" w:rsidRDefault="003B1D33" w:rsidP="003B1D33">
      <w:pPr>
        <w:pStyle w:val="EndNoteBibliography"/>
        <w:ind w:left="720" w:hanging="720"/>
      </w:pPr>
      <w:r w:rsidRPr="003B1D33">
        <w:t>9.</w:t>
      </w:r>
      <w:r w:rsidRPr="003B1D33">
        <w:tab/>
        <w:t xml:space="preserve">Kongcharoen, J., et al., </w:t>
      </w:r>
      <w:r w:rsidRPr="003B1D33">
        <w:rPr>
          <w:i/>
        </w:rPr>
        <w:t>Gamification smartphone application for leg physical therapy.</w:t>
      </w:r>
      <w:r w:rsidRPr="003B1D33">
        <w:t xml:space="preserve"> International journal of online and biomedical engineering, 2019. 15(8): p. 31-41.</w:t>
      </w:r>
    </w:p>
    <w:p w14:paraId="36BFC6CB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0.</w:t>
      </w:r>
      <w:r w:rsidRPr="003B1D33">
        <w:tab/>
        <w:t xml:space="preserve">Amann, J., et al., </w:t>
      </w:r>
      <w:r w:rsidRPr="003B1D33">
        <w:rPr>
          <w:i/>
        </w:rPr>
        <w:t>Co-designing a Self-Management App Prototype to Support People With Spinal Cord Injury in the Prevention of Pressure Injuries: Mixed Methods Study.</w:t>
      </w:r>
      <w:r w:rsidRPr="003B1D33">
        <w:t xml:space="preserve"> JMIR mHealth and uHealth, 2020. 8(7): p. e18018.</w:t>
      </w:r>
    </w:p>
    <w:p w14:paraId="3E623A5A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1.</w:t>
      </w:r>
      <w:r w:rsidRPr="003B1D33">
        <w:tab/>
        <w:t xml:space="preserve">Amann, J., et al., </w:t>
      </w:r>
      <w:r w:rsidRPr="003B1D33">
        <w:rPr>
          <w:i/>
        </w:rPr>
        <w:t>Opportunities and Challenges of a Self-Management App to Support People With Spinal Cord Injury in the Prevention of Pressure Injuries: Qualitative Study.</w:t>
      </w:r>
      <w:r w:rsidRPr="003B1D33">
        <w:t xml:space="preserve"> JMIR mHealth and uHealth, 2020. 8(12): p. e22452.</w:t>
      </w:r>
    </w:p>
    <w:p w14:paraId="7A8EA16A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2.</w:t>
      </w:r>
      <w:r w:rsidRPr="003B1D33">
        <w:tab/>
        <w:t xml:space="preserve">Wilde, M.H., et al., </w:t>
      </w:r>
      <w:r w:rsidRPr="003B1D33">
        <w:rPr>
          <w:i/>
        </w:rPr>
        <w:t>A Web-based self-management intervention for intermittent catheter users.</w:t>
      </w:r>
      <w:r w:rsidRPr="003B1D33">
        <w:t xml:space="preserve"> Urologic nursing, 2015. 35(3): p. 127.</w:t>
      </w:r>
    </w:p>
    <w:p w14:paraId="6284AC73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3.</w:t>
      </w:r>
      <w:r w:rsidRPr="003B1D33">
        <w:tab/>
        <w:t xml:space="preserve">Mortenson, W.B., et al., </w:t>
      </w:r>
      <w:r w:rsidRPr="003B1D33">
        <w:rPr>
          <w:i/>
        </w:rPr>
        <w:t>Improving Self-Management Skills Among People With Spinal Cord Injury: Protocol for a Mixed-Methods Study.</w:t>
      </w:r>
      <w:r w:rsidRPr="003B1D33">
        <w:t xml:space="preserve"> JMIR research protocols, 2018. 7(11): p. e11069.</w:t>
      </w:r>
    </w:p>
    <w:p w14:paraId="4401924E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4.</w:t>
      </w:r>
      <w:r w:rsidRPr="003B1D33">
        <w:tab/>
        <w:t xml:space="preserve">Singh, G., et al., </w:t>
      </w:r>
      <w:r w:rsidRPr="003B1D33">
        <w:rPr>
          <w:i/>
        </w:rPr>
        <w:t>Patients' Perspectives on the Usability of a Mobile App for Self-Management following Spinal Cord Injury.</w:t>
      </w:r>
      <w:r w:rsidRPr="003B1D33">
        <w:t xml:space="preserve"> Journal of medical systems, 2019. 44(1): p. 26.</w:t>
      </w:r>
    </w:p>
    <w:p w14:paraId="7D9113F2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5.</w:t>
      </w:r>
      <w:r w:rsidRPr="003B1D33">
        <w:tab/>
        <w:t xml:space="preserve">Mortenson, W.B., et al., </w:t>
      </w:r>
      <w:r w:rsidRPr="003B1D33">
        <w:rPr>
          <w:i/>
        </w:rPr>
        <w:t>Development of a self-management app for people with spinal cord injury.</w:t>
      </w:r>
      <w:r w:rsidRPr="003B1D33">
        <w:t xml:space="preserve"> Journal of Medical Systems, 2019. 43(6): p. 1-12.</w:t>
      </w:r>
    </w:p>
    <w:p w14:paraId="41D3D220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6.</w:t>
      </w:r>
      <w:r w:rsidRPr="003B1D33">
        <w:tab/>
        <w:t xml:space="preserve">MacGillivray, M.K., et al., </w:t>
      </w:r>
      <w:r w:rsidRPr="003B1D33">
        <w:rPr>
          <w:i/>
        </w:rPr>
        <w:t>Implementing a self-management mobile app for spinal cord injury during inpatient rehabilitation and following community discharge: A feasibility study.</w:t>
      </w:r>
      <w:r w:rsidRPr="003B1D33">
        <w:t xml:space="preserve"> The journal of spinal cord medicine, 2020. 43(5): p. 676-684.</w:t>
      </w:r>
    </w:p>
    <w:p w14:paraId="4E87B817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7.</w:t>
      </w:r>
      <w:r w:rsidRPr="003B1D33">
        <w:tab/>
        <w:t xml:space="preserve">Hoevenaars, D., et al., </w:t>
      </w:r>
      <w:r w:rsidRPr="003B1D33">
        <w:rPr>
          <w:i/>
        </w:rPr>
        <w:t>Mobile App (WHEELS) to Promote a Healthy Lifestyle in Wheelchair Users With Spinal Cord Injury or Lower Limb Amputation: Usability and Feasibility Study.</w:t>
      </w:r>
      <w:r w:rsidRPr="003B1D33">
        <w:t xml:space="preserve"> JMIR formative research, 2021. 5(8): p. e24909.</w:t>
      </w:r>
    </w:p>
    <w:p w14:paraId="7DCC7703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8.</w:t>
      </w:r>
      <w:r w:rsidRPr="003B1D33">
        <w:tab/>
        <w:t xml:space="preserve">Cole, M., et al., </w:t>
      </w:r>
      <w:r w:rsidRPr="003B1D33">
        <w:rPr>
          <w:i/>
        </w:rPr>
        <w:t>Website Redesign of a 16-Week Exercise Intervention for People With Spinal Cord Injury by Using Participatory Action Research.</w:t>
      </w:r>
      <w:r w:rsidRPr="003B1D33">
        <w:t xml:space="preserve"> JMIR rehabilitation and assistive technologies, 2019. 6(2): p. e13441.</w:t>
      </w:r>
    </w:p>
    <w:p w14:paraId="0CEFAC2E" w14:textId="77777777" w:rsidR="003B1D33" w:rsidRPr="003B1D33" w:rsidRDefault="003B1D33" w:rsidP="003B1D33">
      <w:pPr>
        <w:pStyle w:val="EndNoteBibliography"/>
        <w:ind w:left="720" w:hanging="720"/>
      </w:pPr>
      <w:r w:rsidRPr="003B1D33">
        <w:t>19.</w:t>
      </w:r>
      <w:r w:rsidRPr="003B1D33">
        <w:tab/>
        <w:t xml:space="preserve">Wang, Q., et al., </w:t>
      </w:r>
      <w:r w:rsidRPr="003B1D33">
        <w:rPr>
          <w:i/>
        </w:rPr>
        <w:t>Zishi: A smart garment for posture monitoring.</w:t>
      </w:r>
      <w:r w:rsidRPr="003B1D33">
        <w:t xml:space="preserve"> 2016. 7: p. 3792-3795.</w:t>
      </w:r>
    </w:p>
    <w:p w14:paraId="467C57AA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0.</w:t>
      </w:r>
      <w:r w:rsidRPr="003B1D33">
        <w:tab/>
        <w:t xml:space="preserve">Bizzarini, E., et al., </w:t>
      </w:r>
      <w:r w:rsidRPr="003B1D33">
        <w:rPr>
          <w:i/>
        </w:rPr>
        <w:t>A mobile app for home-based exercise in spinal cord injured persons: Proposal and pilot study.</w:t>
      </w:r>
      <w:r w:rsidRPr="003B1D33">
        <w:t xml:space="preserve"> Digital Health, 2022. 8: p. 20552076211070724.</w:t>
      </w:r>
    </w:p>
    <w:p w14:paraId="4F556AA7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1.</w:t>
      </w:r>
      <w:r w:rsidRPr="003B1D33">
        <w:tab/>
        <w:t xml:space="preserve">Newman, S.D., S.L. Toatley, and M.D. Rodgers, </w:t>
      </w:r>
      <w:r w:rsidRPr="003B1D33">
        <w:rPr>
          <w:i/>
        </w:rPr>
        <w:t>Translating a spinal cord injury self-management intervention for online and telehealth delivery: A community-engaged research approach.</w:t>
      </w:r>
      <w:r w:rsidRPr="003B1D33">
        <w:t xml:space="preserve"> The journal of spinal cord medicine, 2019. 42(5): p. 595-605.</w:t>
      </w:r>
    </w:p>
    <w:p w14:paraId="06872F31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2.</w:t>
      </w:r>
      <w:r w:rsidRPr="003B1D33">
        <w:tab/>
        <w:t xml:space="preserve">Hiremath, S.V., et al., </w:t>
      </w:r>
      <w:r w:rsidRPr="003B1D33">
        <w:rPr>
          <w:i/>
        </w:rPr>
        <w:t>Mobile health-based physical activity intervention for individuals with spinal cord injury in the community: A pilot study.</w:t>
      </w:r>
      <w:r w:rsidRPr="003B1D33">
        <w:t xml:space="preserve"> PloS one, 2019. 14(10): p. e0223762.</w:t>
      </w:r>
    </w:p>
    <w:p w14:paraId="699DA1BC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3.</w:t>
      </w:r>
      <w:r w:rsidRPr="003B1D33">
        <w:tab/>
        <w:t xml:space="preserve">Shirai, T., et al., </w:t>
      </w:r>
      <w:r w:rsidRPr="003B1D33">
        <w:rPr>
          <w:i/>
        </w:rPr>
        <w:t>The use of a mobile educational tool on pressure injury education for individuals living with spinal cord injury/disease: a qualitative research study.</w:t>
      </w:r>
      <w:r w:rsidRPr="003B1D33">
        <w:t xml:space="preserve"> Disability and rehabilitation, 2020: p. 1-Oct.</w:t>
      </w:r>
    </w:p>
    <w:p w14:paraId="335809F3" w14:textId="77777777" w:rsidR="003B1D33" w:rsidRPr="003B1D33" w:rsidRDefault="003B1D33" w:rsidP="003B1D33">
      <w:pPr>
        <w:pStyle w:val="EndNoteBibliography"/>
        <w:ind w:left="720" w:hanging="720"/>
      </w:pPr>
      <w:r w:rsidRPr="003B1D33">
        <w:t>24.</w:t>
      </w:r>
      <w:r w:rsidRPr="003B1D33">
        <w:tab/>
        <w:t xml:space="preserve">Potiart, T., K. Harnphadungkit, and P. Phunchongharn, </w:t>
      </w:r>
      <w:r w:rsidRPr="003B1D33">
        <w:rPr>
          <w:i/>
        </w:rPr>
        <w:t>Development and Effectiveness Testing of “Punsook”: A Smartphone Application for Intermittent Urinary Catheter Users with Spinal Cord Injury.</w:t>
      </w:r>
      <w:r w:rsidRPr="003B1D33">
        <w:t xml:space="preserve"> Siriraj Medical Journal, 2020. 73(2): p. 99-107.</w:t>
      </w:r>
    </w:p>
    <w:p w14:paraId="33F9A2C7" w14:textId="00AACBC6" w:rsidR="009361D5" w:rsidRPr="007B0393" w:rsidRDefault="00FD4FCD">
      <w:pPr>
        <w:spacing w:line="240" w:lineRule="auto"/>
        <w:rPr>
          <w:lang w:val="en-US"/>
        </w:rPr>
      </w:pPr>
      <w:r w:rsidRPr="007B0393">
        <w:rPr>
          <w:lang w:val="en-US"/>
        </w:rPr>
        <w:fldChar w:fldCharType="end"/>
      </w:r>
    </w:p>
    <w:sectPr w:rsidR="009361D5" w:rsidRPr="007B0393" w:rsidSect="00FD4F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7E64"/>
    <w:multiLevelType w:val="multilevel"/>
    <w:tmpl w:val="3C70FBE0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060362E8"/>
    <w:multiLevelType w:val="multilevel"/>
    <w:tmpl w:val="A574D7CC"/>
    <w:styleLink w:val="CurrentList1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0A1E5F58"/>
    <w:multiLevelType w:val="multilevel"/>
    <w:tmpl w:val="20ACB92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0AF0462D"/>
    <w:multiLevelType w:val="hybridMultilevel"/>
    <w:tmpl w:val="1F763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B73C7"/>
    <w:multiLevelType w:val="multilevel"/>
    <w:tmpl w:val="A574D7CC"/>
    <w:styleLink w:val="CurrentList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2B87181B"/>
    <w:multiLevelType w:val="multilevel"/>
    <w:tmpl w:val="287A59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BCD2BF2"/>
    <w:multiLevelType w:val="multilevel"/>
    <w:tmpl w:val="20ACB92C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58417721"/>
    <w:multiLevelType w:val="multilevel"/>
    <w:tmpl w:val="A6768056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ECE236F"/>
    <w:multiLevelType w:val="multilevel"/>
    <w:tmpl w:val="287A593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 w16cid:durableId="724984202">
    <w:abstractNumId w:val="7"/>
  </w:num>
  <w:num w:numId="2" w16cid:durableId="1034578388">
    <w:abstractNumId w:val="0"/>
  </w:num>
  <w:num w:numId="3" w16cid:durableId="1176307158">
    <w:abstractNumId w:val="3"/>
  </w:num>
  <w:num w:numId="4" w16cid:durableId="498934865">
    <w:abstractNumId w:val="1"/>
  </w:num>
  <w:num w:numId="5" w16cid:durableId="38285596">
    <w:abstractNumId w:val="4"/>
  </w:num>
  <w:num w:numId="6" w16cid:durableId="891502048">
    <w:abstractNumId w:val="6"/>
  </w:num>
  <w:num w:numId="7" w16cid:durableId="180507411">
    <w:abstractNumId w:val="2"/>
  </w:num>
  <w:num w:numId="8" w16cid:durableId="895704066">
    <w:abstractNumId w:val="5"/>
  </w:num>
  <w:num w:numId="9" w16cid:durableId="19932135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w02s265xt5cezda9pdfx6vttzasrt090v&quot;&gt;Digital-Health-SCI_Paper&lt;record-ids&gt;&lt;item&gt;42&lt;/item&gt;&lt;item&gt;43&lt;/item&gt;&lt;item&gt;57&lt;/item&gt;&lt;item&gt;65&lt;/item&gt;&lt;item&gt;66&lt;/item&gt;&lt;item&gt;110&lt;/item&gt;&lt;item&gt;131&lt;/item&gt;&lt;item&gt;133&lt;/item&gt;&lt;item&gt;134&lt;/item&gt;&lt;item&gt;139&lt;/item&gt;&lt;item&gt;141&lt;/item&gt;&lt;item&gt;152&lt;/item&gt;&lt;item&gt;169&lt;/item&gt;&lt;item&gt;170&lt;/item&gt;&lt;item&gt;196&lt;/item&gt;&lt;item&gt;210&lt;/item&gt;&lt;item&gt;213&lt;/item&gt;&lt;item&gt;227&lt;/item&gt;&lt;item&gt;230&lt;/item&gt;&lt;item&gt;244&lt;/item&gt;&lt;item&gt;357&lt;/item&gt;&lt;item&gt;722&lt;/item&gt;&lt;item&gt;735&lt;/item&gt;&lt;item&gt;736&lt;/item&gt;&lt;/record-ids&gt;&lt;/item&gt;&lt;/Libraries&gt;"/>
  </w:docVars>
  <w:rsids>
    <w:rsidRoot w:val="00FD4FCD"/>
    <w:rsid w:val="00000603"/>
    <w:rsid w:val="0001392A"/>
    <w:rsid w:val="0006413B"/>
    <w:rsid w:val="000A2A68"/>
    <w:rsid w:val="000F0B9A"/>
    <w:rsid w:val="00131795"/>
    <w:rsid w:val="001A4D62"/>
    <w:rsid w:val="001D6B6D"/>
    <w:rsid w:val="001E1C40"/>
    <w:rsid w:val="001F05EF"/>
    <w:rsid w:val="00232001"/>
    <w:rsid w:val="0026049B"/>
    <w:rsid w:val="00290384"/>
    <w:rsid w:val="002A268B"/>
    <w:rsid w:val="002A4D0D"/>
    <w:rsid w:val="002B6083"/>
    <w:rsid w:val="002C0030"/>
    <w:rsid w:val="002E4796"/>
    <w:rsid w:val="002F78F9"/>
    <w:rsid w:val="0032121A"/>
    <w:rsid w:val="003362B8"/>
    <w:rsid w:val="00365D55"/>
    <w:rsid w:val="00383CB2"/>
    <w:rsid w:val="003B1D33"/>
    <w:rsid w:val="003D65E9"/>
    <w:rsid w:val="003D6F7E"/>
    <w:rsid w:val="003F44FC"/>
    <w:rsid w:val="0045325B"/>
    <w:rsid w:val="004769F8"/>
    <w:rsid w:val="00493F3E"/>
    <w:rsid w:val="004A5F28"/>
    <w:rsid w:val="004E0EAF"/>
    <w:rsid w:val="004F39E2"/>
    <w:rsid w:val="00537661"/>
    <w:rsid w:val="00562BC8"/>
    <w:rsid w:val="005B2BFF"/>
    <w:rsid w:val="005D5E9B"/>
    <w:rsid w:val="005F735D"/>
    <w:rsid w:val="006027AD"/>
    <w:rsid w:val="00634A9D"/>
    <w:rsid w:val="00660FCE"/>
    <w:rsid w:val="006B128E"/>
    <w:rsid w:val="006C0FF4"/>
    <w:rsid w:val="006D2E9D"/>
    <w:rsid w:val="00707840"/>
    <w:rsid w:val="00711381"/>
    <w:rsid w:val="00713338"/>
    <w:rsid w:val="0074012F"/>
    <w:rsid w:val="00784E86"/>
    <w:rsid w:val="00797F7B"/>
    <w:rsid w:val="007B0393"/>
    <w:rsid w:val="007C16D1"/>
    <w:rsid w:val="007C3066"/>
    <w:rsid w:val="007C7306"/>
    <w:rsid w:val="007F1226"/>
    <w:rsid w:val="0089733E"/>
    <w:rsid w:val="008A4944"/>
    <w:rsid w:val="008C2CE4"/>
    <w:rsid w:val="008D41C2"/>
    <w:rsid w:val="00930FD3"/>
    <w:rsid w:val="009361D5"/>
    <w:rsid w:val="0095165E"/>
    <w:rsid w:val="0095752E"/>
    <w:rsid w:val="00A14F77"/>
    <w:rsid w:val="00A25AE9"/>
    <w:rsid w:val="00A25F74"/>
    <w:rsid w:val="00A4357F"/>
    <w:rsid w:val="00A561BF"/>
    <w:rsid w:val="00A64D81"/>
    <w:rsid w:val="00A76AC5"/>
    <w:rsid w:val="00AA3CB8"/>
    <w:rsid w:val="00AD7824"/>
    <w:rsid w:val="00B551E0"/>
    <w:rsid w:val="00B94554"/>
    <w:rsid w:val="00C1208E"/>
    <w:rsid w:val="00C3059B"/>
    <w:rsid w:val="00C31654"/>
    <w:rsid w:val="00C41116"/>
    <w:rsid w:val="00C56BB9"/>
    <w:rsid w:val="00C67FB4"/>
    <w:rsid w:val="00C8211B"/>
    <w:rsid w:val="00C96F8A"/>
    <w:rsid w:val="00CC47F7"/>
    <w:rsid w:val="00CF472A"/>
    <w:rsid w:val="00D31854"/>
    <w:rsid w:val="00D42A4F"/>
    <w:rsid w:val="00D46EB0"/>
    <w:rsid w:val="00D56F7C"/>
    <w:rsid w:val="00DE7E73"/>
    <w:rsid w:val="00E76E25"/>
    <w:rsid w:val="00EC3984"/>
    <w:rsid w:val="00EE713E"/>
    <w:rsid w:val="00F41480"/>
    <w:rsid w:val="00F8006F"/>
    <w:rsid w:val="00F96753"/>
    <w:rsid w:val="00FD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5733E"/>
  <w15:chartTrackingRefBased/>
  <w15:docId w15:val="{C715C4E5-6D05-EA48-BBA9-C55CC159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FCD"/>
    <w:pPr>
      <w:spacing w:after="160" w:line="276" w:lineRule="auto"/>
    </w:pPr>
    <w:rPr>
      <w:rFonts w:ascii="Arial" w:eastAsia="Cambria" w:hAnsi="Arial" w:cs="Cambria"/>
      <w:color w:val="333333"/>
      <w:sz w:val="2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FCD"/>
    <w:pPr>
      <w:keepNext/>
      <w:keepLines/>
      <w:outlineLvl w:val="0"/>
    </w:pPr>
    <w:rPr>
      <w:rFonts w:eastAsia="Calibri" w:cs="Calibri"/>
      <w:b/>
      <w:color w:val="000000" w:themeColor="text1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FCD"/>
    <w:pPr>
      <w:keepNext/>
      <w:keepLines/>
      <w:spacing w:before="200" w:after="0"/>
      <w:outlineLvl w:val="1"/>
    </w:pPr>
    <w:rPr>
      <w:rFonts w:eastAsia="Calibri" w:cs="Arial"/>
      <w:b/>
      <w:bCs/>
      <w:color w:val="000000" w:themeColor="text1"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FCD"/>
    <w:pPr>
      <w:keepNext/>
      <w:keepLines/>
      <w:spacing w:before="320" w:after="80"/>
      <w:outlineLvl w:val="2"/>
    </w:pPr>
    <w:rPr>
      <w:rFonts w:eastAsia="Calibri" w:cs="Calibri"/>
      <w:b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FCD"/>
    <w:pPr>
      <w:keepNext/>
      <w:keepLines/>
      <w:shd w:val="clear" w:color="auto" w:fill="FFFFFF"/>
      <w:spacing w:before="240" w:after="40"/>
      <w:outlineLvl w:val="3"/>
    </w:pPr>
    <w:rPr>
      <w:i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F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F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FCD"/>
    <w:rPr>
      <w:rFonts w:ascii="Arial" w:eastAsia="Calibri" w:hAnsi="Arial" w:cs="Calibri"/>
      <w:b/>
      <w:color w:val="000000" w:themeColor="text1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D4FCD"/>
    <w:rPr>
      <w:rFonts w:ascii="Arial" w:eastAsia="Calibri" w:hAnsi="Arial" w:cs="Arial"/>
      <w:b/>
      <w:bCs/>
      <w:color w:val="000000" w:themeColor="text1"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D4FCD"/>
    <w:rPr>
      <w:rFonts w:ascii="Arial" w:eastAsia="Calibri" w:hAnsi="Arial" w:cs="Calibri"/>
      <w:b/>
      <w:color w:val="000000" w:themeColor="text1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FCD"/>
    <w:rPr>
      <w:rFonts w:ascii="Arial" w:eastAsia="Cambria" w:hAnsi="Arial" w:cs="Cambria"/>
      <w:i/>
      <w:color w:val="000000" w:themeColor="text1"/>
      <w:shd w:val="clear" w:color="auto" w:fill="FFFFFF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FCD"/>
    <w:rPr>
      <w:rFonts w:ascii="Arial" w:eastAsia="Cambria" w:hAnsi="Arial" w:cs="Cambria"/>
      <w:color w:val="666666"/>
      <w:sz w:val="20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FCD"/>
    <w:rPr>
      <w:rFonts w:ascii="Arial" w:eastAsia="Cambria" w:hAnsi="Arial" w:cs="Cambria"/>
      <w:i/>
      <w:color w:val="666666"/>
      <w:sz w:val="20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D4F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4FCD"/>
    <w:rPr>
      <w:rFonts w:ascii="Arial" w:eastAsia="Cambria" w:hAnsi="Arial" w:cs="Cambria"/>
      <w:color w:val="333333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F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D4FCD"/>
    <w:rPr>
      <w:rFonts w:ascii="Arial" w:eastAsia="Cambria" w:hAnsi="Arial" w:cs="Cambria"/>
      <w:color w:val="666666"/>
      <w:sz w:val="30"/>
      <w:szCs w:val="30"/>
      <w:lang w:val="en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FC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FCD"/>
    <w:rPr>
      <w:rFonts w:ascii="Arial" w:eastAsia="Cambria" w:hAnsi="Arial" w:cs="Cambria"/>
      <w:color w:val="333333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4FC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4F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FCD"/>
    <w:rPr>
      <w:rFonts w:ascii="Arial" w:eastAsia="Cambria" w:hAnsi="Arial" w:cs="Cambria"/>
      <w:color w:val="333333"/>
      <w:sz w:val="20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FD4F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FCD"/>
    <w:rPr>
      <w:rFonts w:ascii="Arial" w:eastAsia="Cambria" w:hAnsi="Arial" w:cs="Cambria"/>
      <w:color w:val="333333"/>
      <w:sz w:val="20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D4FCD"/>
  </w:style>
  <w:style w:type="paragraph" w:customStyle="1" w:styleId="EndNoteBibliographyTitle">
    <w:name w:val="EndNote Bibliography Title"/>
    <w:basedOn w:val="Normal"/>
    <w:link w:val="EndNoteBibliographyTitleChar"/>
    <w:rsid w:val="00FD4FCD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4FCD"/>
    <w:rPr>
      <w:rFonts w:ascii="Arial" w:eastAsia="Cambria" w:hAnsi="Arial" w:cs="Arial"/>
      <w:color w:val="333333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D4FCD"/>
    <w:pPr>
      <w:spacing w:afterLines="60" w:after="144" w:line="240" w:lineRule="auto"/>
      <w:ind w:left="340" w:hanging="340"/>
    </w:pPr>
    <w:rPr>
      <w:rFonts w:cs="Arial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D4FCD"/>
    <w:rPr>
      <w:rFonts w:ascii="Arial" w:eastAsia="Cambria" w:hAnsi="Arial" w:cs="Arial"/>
      <w:noProof/>
      <w:color w:val="333333"/>
      <w:sz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D4F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4FCD"/>
    <w:rPr>
      <w:color w:val="605E5C"/>
      <w:shd w:val="clear" w:color="auto" w:fill="E1DFDD"/>
    </w:rPr>
  </w:style>
  <w:style w:type="paragraph" w:styleId="ListParagraph">
    <w:name w:val="List Paragraph"/>
    <w:basedOn w:val="EndNoteBibliography"/>
    <w:uiPriority w:val="34"/>
    <w:qFormat/>
    <w:rsid w:val="00FD4FCD"/>
    <w:pPr>
      <w:numPr>
        <w:numId w:val="1"/>
      </w:numPr>
      <w:spacing w:after="80" w:line="276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D4FCD"/>
    <w:pPr>
      <w:keepNext/>
      <w:spacing w:after="200" w:line="240" w:lineRule="auto"/>
    </w:pPr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C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CD"/>
    <w:rPr>
      <w:rFonts w:ascii="Arial" w:eastAsia="Cambria" w:hAnsi="Arial" w:cs="Cambria"/>
      <w:b/>
      <w:bCs/>
      <w:color w:val="333333"/>
      <w:sz w:val="20"/>
      <w:szCs w:val="20"/>
      <w:lang w:val="en" w:eastAsia="en-GB"/>
    </w:rPr>
  </w:style>
  <w:style w:type="numbering" w:customStyle="1" w:styleId="CurrentList1">
    <w:name w:val="Current List1"/>
    <w:uiPriority w:val="99"/>
    <w:rsid w:val="00FD4FCD"/>
    <w:pPr>
      <w:numPr>
        <w:numId w:val="4"/>
      </w:numPr>
    </w:pPr>
  </w:style>
  <w:style w:type="numbering" w:customStyle="1" w:styleId="CurrentList2">
    <w:name w:val="Current List2"/>
    <w:uiPriority w:val="99"/>
    <w:rsid w:val="00FD4FCD"/>
    <w:pPr>
      <w:numPr>
        <w:numId w:val="5"/>
      </w:numPr>
    </w:pPr>
  </w:style>
  <w:style w:type="numbering" w:customStyle="1" w:styleId="CurrentList3">
    <w:name w:val="Current List3"/>
    <w:uiPriority w:val="99"/>
    <w:rsid w:val="00FD4FCD"/>
    <w:pPr>
      <w:numPr>
        <w:numId w:val="6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FD4FC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D4FCD"/>
    <w:rPr>
      <w:rFonts w:ascii="Cambria" w:eastAsia="Cambria" w:hAnsi="Cambria" w:cs="Cambria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4FCD"/>
    <w:rPr>
      <w:rFonts w:ascii="Arial" w:eastAsia="Cambria" w:hAnsi="Arial" w:cs="Cambria"/>
      <w:color w:val="333333"/>
      <w:sz w:val="2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BC5F7-F9C5-F745-8909-4CDA30E46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72</Words>
  <Characters>100736</Characters>
  <Application>Microsoft Office Word</Application>
  <DocSecurity>0</DocSecurity>
  <Lines>839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do Bernard</dc:creator>
  <cp:keywords/>
  <dc:description/>
  <cp:lastModifiedBy>Isabel Ottoni</cp:lastModifiedBy>
  <cp:revision>2</cp:revision>
  <dcterms:created xsi:type="dcterms:W3CDTF">2023-04-18T15:43:00Z</dcterms:created>
  <dcterms:modified xsi:type="dcterms:W3CDTF">2023-04-18T15:43:00Z</dcterms:modified>
</cp:coreProperties>
</file>